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E7009" w14:textId="3386A821" w:rsidR="001D184F" w:rsidRDefault="001D184F">
      <w:pPr>
        <w:rPr>
          <w:rFonts w:ascii="Times New Roman" w:hAnsi="Times New Roman"/>
          <w:lang w:val="en-GB"/>
        </w:rPr>
      </w:pPr>
      <w:bookmarkStart w:id="0" w:name="_GoBack"/>
      <w:bookmarkEnd w:id="0"/>
    </w:p>
    <w:p w14:paraId="1C8590B1" w14:textId="77777777" w:rsidR="001D184F" w:rsidRPr="00C65C9F" w:rsidRDefault="001D184F" w:rsidP="001D184F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 w:rsidRPr="00C65C9F">
        <w:rPr>
          <w:rFonts w:ascii="Times New Roman" w:hAnsi="Times New Roman"/>
          <w:b/>
          <w:lang w:val="en-US"/>
        </w:rPr>
        <w:t>Appendix A</w:t>
      </w:r>
    </w:p>
    <w:p w14:paraId="4B0C8D99" w14:textId="77777777" w:rsidR="001D184F" w:rsidRPr="00C65C9F" w:rsidRDefault="001D184F" w:rsidP="001D184F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C65C9F">
        <w:rPr>
          <w:rFonts w:ascii="Times New Roman" w:hAnsi="Times New Roman"/>
          <w:lang w:val="en-US"/>
        </w:rPr>
        <w:t>Supplemented Materials: Results of the confirmatory factor analysis of used questionnaires</w:t>
      </w:r>
    </w:p>
    <w:p w14:paraId="3BA1025F" w14:textId="77777777" w:rsidR="001D184F" w:rsidRPr="00C65C9F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lang w:val="en-US"/>
        </w:rPr>
      </w:pPr>
      <w:r w:rsidRPr="00C65C9F">
        <w:rPr>
          <w:rFonts w:ascii="Times New Roman" w:hAnsi="Times New Roman"/>
          <w:sz w:val="22"/>
          <w:lang w:val="en-US"/>
        </w:rPr>
        <w:t>Table A1</w:t>
      </w:r>
    </w:p>
    <w:p w14:paraId="2AE4BD8C" w14:textId="77777777" w:rsidR="001D184F" w:rsidRPr="00C65C9F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sz w:val="22"/>
          <w:lang w:val="en-US"/>
        </w:rPr>
      </w:pPr>
      <w:r w:rsidRPr="00C65C9F">
        <w:rPr>
          <w:rFonts w:ascii="Times New Roman" w:hAnsi="Times New Roman"/>
          <w:i/>
          <w:sz w:val="22"/>
          <w:lang w:val="en-US"/>
        </w:rPr>
        <w:t>Results of the confirmatory factor analysis of the Success Scale used in both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688"/>
      </w:tblGrid>
      <w:tr w:rsidR="001D184F" w:rsidRPr="00C65C9F" w14:paraId="25C6FA77" w14:textId="77777777" w:rsidTr="00F959F1">
        <w:tc>
          <w:tcPr>
            <w:tcW w:w="7083" w:type="dxa"/>
            <w:tcBorders>
              <w:top w:val="single" w:sz="4" w:space="0" w:color="auto"/>
              <w:bottom w:val="single" w:sz="18" w:space="0" w:color="auto"/>
            </w:tcBorders>
          </w:tcPr>
          <w:p w14:paraId="24485ED4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b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b/>
                <w:sz w:val="18"/>
                <w:lang w:val="en-US"/>
              </w:rPr>
              <w:t>Ite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18" w:space="0" w:color="auto"/>
            </w:tcBorders>
          </w:tcPr>
          <w:p w14:paraId="076AC2FC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b/>
                <w:sz w:val="18"/>
                <w:lang w:val="en-US"/>
              </w:rPr>
              <w:t>Factor loading</w:t>
            </w:r>
          </w:p>
        </w:tc>
      </w:tr>
      <w:tr w:rsidR="001D184F" w:rsidRPr="00C65C9F" w14:paraId="0EDE1A45" w14:textId="77777777" w:rsidTr="00F959F1">
        <w:tc>
          <w:tcPr>
            <w:tcW w:w="7083" w:type="dxa"/>
            <w:tcBorders>
              <w:top w:val="single" w:sz="18" w:space="0" w:color="auto"/>
            </w:tcBorders>
          </w:tcPr>
          <w:p w14:paraId="5D83748E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2/ Often the cost of success is greater than the reward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Zazwyczaj koszt odniesienia sukcesu jest wyższy niż nagroda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  <w:tcBorders>
              <w:top w:val="single" w:sz="18" w:space="0" w:color="auto"/>
            </w:tcBorders>
          </w:tcPr>
          <w:p w14:paraId="171B56D0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36</w:t>
            </w:r>
          </w:p>
        </w:tc>
      </w:tr>
      <w:tr w:rsidR="001D184F" w:rsidRPr="00C65C9F" w14:paraId="146A054C" w14:textId="77777777" w:rsidTr="00F959F1">
        <w:tc>
          <w:tcPr>
            <w:tcW w:w="7083" w:type="dxa"/>
          </w:tcPr>
          <w:p w14:paraId="79A27F16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7/ In my attempt to do better than others, I realize I may lose many friends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Zdaję sobie sprawę, że próbując być lepszym od innych, mogę stracić wielu przyjaciół</w:t>
            </w:r>
            <w:r w:rsidRPr="00C65C9F">
              <w:rPr>
                <w:rFonts w:ascii="Times New Roman" w:hAnsi="Times New Roman"/>
                <w:sz w:val="18"/>
              </w:rPr>
              <w:t>.]</w:t>
            </w:r>
          </w:p>
        </w:tc>
        <w:tc>
          <w:tcPr>
            <w:tcW w:w="1688" w:type="dxa"/>
          </w:tcPr>
          <w:p w14:paraId="69F26DC5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49</w:t>
            </w:r>
          </w:p>
        </w:tc>
      </w:tr>
      <w:tr w:rsidR="001D184F" w:rsidRPr="00C65C9F" w14:paraId="5B4E3882" w14:textId="77777777" w:rsidTr="00F959F1">
        <w:tc>
          <w:tcPr>
            <w:tcW w:w="7083" w:type="dxa"/>
          </w:tcPr>
          <w:p w14:paraId="4259E936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9/ A person who is at the top faces nothing but a constant struggle to stay there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Osoba będąca na szczycie zmaga się z niczym innym, jak z ciągłą walką o pozostanie na nim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0E5483BA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41</w:t>
            </w:r>
          </w:p>
        </w:tc>
      </w:tr>
      <w:tr w:rsidR="001D184F" w:rsidRPr="00C65C9F" w14:paraId="63F9E4F7" w14:textId="77777777" w:rsidTr="00F959F1">
        <w:tc>
          <w:tcPr>
            <w:tcW w:w="7083" w:type="dxa"/>
          </w:tcPr>
          <w:p w14:paraId="62DAA712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11/ I think ‘success’ has been emphasized too much in our culture. [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Uważam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, 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że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 „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sukces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” jest 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zbyt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akcentowany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 w 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naszej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kulturze</w:t>
            </w:r>
            <w:proofErr w:type="spellEnd"/>
            <w:r w:rsidRPr="00C65C9F">
              <w:rPr>
                <w:rFonts w:ascii="Times New Roman" w:hAnsi="Times New Roman"/>
                <w:i/>
                <w:sz w:val="18"/>
                <w:lang w:val="en-US"/>
              </w:rPr>
              <w:t>.</w:t>
            </w:r>
            <w:r w:rsidRPr="00C65C9F">
              <w:rPr>
                <w:rFonts w:ascii="Times New Roman" w:hAnsi="Times New Roman"/>
                <w:sz w:val="18"/>
                <w:lang w:val="en-US"/>
              </w:rPr>
              <w:t>]</w:t>
            </w:r>
          </w:p>
        </w:tc>
        <w:tc>
          <w:tcPr>
            <w:tcW w:w="1688" w:type="dxa"/>
          </w:tcPr>
          <w:p w14:paraId="79484131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34</w:t>
            </w:r>
          </w:p>
        </w:tc>
      </w:tr>
      <w:tr w:rsidR="001D184F" w:rsidRPr="00C65C9F" w14:paraId="39C62B1E" w14:textId="77777777" w:rsidTr="00F959F1">
        <w:tc>
          <w:tcPr>
            <w:tcW w:w="7083" w:type="dxa"/>
          </w:tcPr>
          <w:p w14:paraId="04D1D4CA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12/ </w:t>
            </w:r>
            <w:proofErr w:type="gramStart"/>
            <w:r w:rsidRPr="00C65C9F">
              <w:rPr>
                <w:rFonts w:ascii="Times New Roman" w:hAnsi="Times New Roman"/>
                <w:sz w:val="18"/>
                <w:lang w:val="en-US"/>
              </w:rPr>
              <w:t>In order to</w:t>
            </w:r>
            <w:proofErr w:type="gramEnd"/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 achieve one must give up the fun things in life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Aby coś osiągnąć w życiu, trzeba zrezygnować z przyjemności w życiu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00DD02EF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45</w:t>
            </w:r>
          </w:p>
        </w:tc>
      </w:tr>
      <w:tr w:rsidR="001D184F" w:rsidRPr="00C65C9F" w14:paraId="0297336A" w14:textId="77777777" w:rsidTr="00F959F1">
        <w:tc>
          <w:tcPr>
            <w:tcW w:w="7083" w:type="dxa"/>
          </w:tcPr>
          <w:p w14:paraId="027102C2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13/ The cost of success is overwhelming responsibility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Sukces wiąże się z przytłaczającą odpowiedzialnością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448377C9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53</w:t>
            </w:r>
          </w:p>
        </w:tc>
      </w:tr>
      <w:tr w:rsidR="001D184F" w:rsidRPr="00C65C9F" w14:paraId="3CA05131" w14:textId="77777777" w:rsidTr="00F959F1">
        <w:tc>
          <w:tcPr>
            <w:tcW w:w="7083" w:type="dxa"/>
          </w:tcPr>
          <w:p w14:paraId="7D9C285F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16/ A successful person is often considered by others to be both aloof and snobbish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Osoba odnosząca sukcesy często jest uważana za powściągliwą i snobistyczną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6AC5AD90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57</w:t>
            </w:r>
          </w:p>
        </w:tc>
      </w:tr>
      <w:tr w:rsidR="001D184F" w:rsidRPr="00C65C9F" w14:paraId="5E427C6C" w14:textId="77777777" w:rsidTr="00F959F1">
        <w:tc>
          <w:tcPr>
            <w:tcW w:w="7083" w:type="dxa"/>
          </w:tcPr>
          <w:p w14:paraId="6D57A395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18/ People’s behavior change for the worst after they become successful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Ludzkie zachowania zmieniają się na gorsze u osób, które odniosły sukces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562B82B7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63</w:t>
            </w:r>
          </w:p>
        </w:tc>
      </w:tr>
      <w:tr w:rsidR="001D184F" w:rsidRPr="00C65C9F" w14:paraId="11CF82A9" w14:textId="77777777" w:rsidTr="00F959F1">
        <w:tc>
          <w:tcPr>
            <w:tcW w:w="7083" w:type="dxa"/>
          </w:tcPr>
          <w:p w14:paraId="37AC2230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19/ When competing against another person, I sometimes feel better if I lose than if I win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Kiedy z kimś rywalizuję, czasem lepiej bym się czuł, gdybym przegrał, aniżeli wygrał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61A854F1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41</w:t>
            </w:r>
          </w:p>
        </w:tc>
      </w:tr>
      <w:tr w:rsidR="001D184F" w:rsidRPr="00C65C9F" w14:paraId="6AF72838" w14:textId="77777777" w:rsidTr="00F959F1">
        <w:tc>
          <w:tcPr>
            <w:tcW w:w="7083" w:type="dxa"/>
          </w:tcPr>
          <w:p w14:paraId="60D45074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20/ Once you’re on top, everyone is your buddy and no one is your friend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Kiedy jesteś na szczycie, wszyscy są twoimi kumplami, ale nikt nie jest przyjacielem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4C1F61C9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60</w:t>
            </w:r>
          </w:p>
        </w:tc>
      </w:tr>
      <w:tr w:rsidR="001D184F" w:rsidRPr="00C65C9F" w14:paraId="6B2823FE" w14:textId="77777777" w:rsidTr="00F959F1">
        <w:tc>
          <w:tcPr>
            <w:tcW w:w="7083" w:type="dxa"/>
          </w:tcPr>
          <w:p w14:paraId="26CEE222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22/ Even when I do well on a task, I sometimes feel like a phony or a fraud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Nawet jeśli dobrze wykonam zadanie, czasem czuję się jak oszust czy naciągacz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69C5FA81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53</w:t>
            </w:r>
          </w:p>
        </w:tc>
      </w:tr>
      <w:tr w:rsidR="001D184F" w:rsidRPr="00C65C9F" w14:paraId="44484E90" w14:textId="77777777" w:rsidTr="00F959F1">
        <w:tc>
          <w:tcPr>
            <w:tcW w:w="7083" w:type="dxa"/>
          </w:tcPr>
          <w:p w14:paraId="7DF9AE26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23/ I believe that successful people are often sad and lonely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Uważam, że ludzie sukcesu są często smutni i samotni.</w:t>
            </w:r>
            <w:r w:rsidRPr="00C65C9F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688" w:type="dxa"/>
          </w:tcPr>
          <w:p w14:paraId="6E9AD0C7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60</w:t>
            </w:r>
          </w:p>
        </w:tc>
      </w:tr>
      <w:tr w:rsidR="001D184F" w:rsidRPr="00C65C9F" w14:paraId="5C327409" w14:textId="77777777" w:rsidTr="00F959F1">
        <w:tc>
          <w:tcPr>
            <w:tcW w:w="7083" w:type="dxa"/>
          </w:tcPr>
          <w:p w14:paraId="24FAD649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i/>
                <w:sz w:val="18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 xml:space="preserve">25/ When I am on top the responsibility makes me feel uneasy. </w:t>
            </w:r>
            <w:r w:rsidRPr="00C65C9F">
              <w:rPr>
                <w:rFonts w:ascii="Times New Roman" w:hAnsi="Times New Roman"/>
                <w:sz w:val="18"/>
              </w:rPr>
              <w:t>[</w:t>
            </w:r>
            <w:r w:rsidRPr="00C65C9F">
              <w:rPr>
                <w:rFonts w:ascii="Times New Roman" w:hAnsi="Times New Roman"/>
                <w:i/>
                <w:sz w:val="18"/>
              </w:rPr>
              <w:t>Kiedy jestem na szczycie, odpowiedzialność wywołuje we mnie niepokój</w:t>
            </w:r>
            <w:r w:rsidRPr="00C65C9F">
              <w:rPr>
                <w:rFonts w:ascii="Times New Roman" w:hAnsi="Times New Roman"/>
                <w:sz w:val="18"/>
              </w:rPr>
              <w:t>.]</w:t>
            </w:r>
          </w:p>
        </w:tc>
        <w:tc>
          <w:tcPr>
            <w:tcW w:w="1688" w:type="dxa"/>
          </w:tcPr>
          <w:p w14:paraId="45FB7E8B" w14:textId="77777777" w:rsidR="001D184F" w:rsidRPr="00C65C9F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C65C9F">
              <w:rPr>
                <w:rFonts w:ascii="Times New Roman" w:hAnsi="Times New Roman"/>
                <w:sz w:val="18"/>
                <w:lang w:val="en-US"/>
              </w:rPr>
              <w:t>.44</w:t>
            </w:r>
          </w:p>
        </w:tc>
      </w:tr>
    </w:tbl>
    <w:p w14:paraId="169A596F" w14:textId="77777777" w:rsidR="001D184F" w:rsidRPr="00C65C9F" w:rsidRDefault="001D184F" w:rsidP="001D184F">
      <w:pPr>
        <w:autoSpaceDE w:val="0"/>
        <w:autoSpaceDN w:val="0"/>
        <w:adjustRightInd w:val="0"/>
        <w:spacing w:before="120"/>
        <w:rPr>
          <w:rFonts w:ascii="Times New Roman" w:hAnsi="Times New Roman"/>
          <w:szCs w:val="22"/>
          <w:lang w:val="en-US"/>
        </w:rPr>
      </w:pPr>
      <w:r w:rsidRPr="00C65C9F">
        <w:rPr>
          <w:rFonts w:ascii="Times New Roman" w:hAnsi="Times New Roman"/>
          <w:i/>
          <w:szCs w:val="22"/>
          <w:lang w:val="en-US"/>
        </w:rPr>
        <w:t xml:space="preserve">N </w:t>
      </w:r>
      <w:r w:rsidRPr="00C65C9F">
        <w:rPr>
          <w:rFonts w:ascii="Times New Roman" w:hAnsi="Times New Roman"/>
          <w:szCs w:val="22"/>
          <w:lang w:val="en-US"/>
        </w:rPr>
        <w:t>= 334.</w:t>
      </w:r>
    </w:p>
    <w:p w14:paraId="3A65BAD6" w14:textId="77777777" w:rsidR="001D184F" w:rsidRDefault="001D184F" w:rsidP="001D184F">
      <w:pPr>
        <w:spacing w:line="480" w:lineRule="auto"/>
        <w:rPr>
          <w:rFonts w:ascii="Times New Roman" w:hAnsi="Times New Roman"/>
          <w:color w:val="000000"/>
          <w:lang w:val="en-GB"/>
        </w:rPr>
      </w:pPr>
    </w:p>
    <w:p w14:paraId="6BBD7077" w14:textId="77777777" w:rsidR="001D184F" w:rsidRDefault="001D184F" w:rsidP="001D184F">
      <w:pPr>
        <w:spacing w:after="160" w:line="259" w:lineRule="auto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br w:type="page"/>
      </w:r>
    </w:p>
    <w:p w14:paraId="5D90856E" w14:textId="77777777" w:rsidR="001D184F" w:rsidRPr="00F21951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lang w:val="en-US"/>
        </w:rPr>
      </w:pPr>
      <w:r w:rsidRPr="00F21951">
        <w:rPr>
          <w:rFonts w:ascii="Times New Roman" w:hAnsi="Times New Roman"/>
          <w:sz w:val="22"/>
          <w:lang w:val="en-US"/>
        </w:rPr>
        <w:lastRenderedPageBreak/>
        <w:t>Table A2</w:t>
      </w:r>
    </w:p>
    <w:p w14:paraId="0C5BC513" w14:textId="77777777" w:rsidR="001D184F" w:rsidRPr="00F21951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sz w:val="22"/>
          <w:lang w:val="en-US"/>
        </w:rPr>
      </w:pPr>
      <w:r w:rsidRPr="00F21951">
        <w:rPr>
          <w:rFonts w:ascii="Times New Roman" w:hAnsi="Times New Roman"/>
          <w:i/>
          <w:sz w:val="22"/>
          <w:lang w:val="en-US"/>
        </w:rPr>
        <w:t>Results of the confirmatory factor analysis of the Self-Presentation Questionnaire used in both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0"/>
        <w:gridCol w:w="1409"/>
        <w:gridCol w:w="1512"/>
      </w:tblGrid>
      <w:tr w:rsidR="001D184F" w:rsidRPr="00F21951" w14:paraId="79AD3785" w14:textId="77777777" w:rsidTr="00F959F1">
        <w:tc>
          <w:tcPr>
            <w:tcW w:w="6044" w:type="dxa"/>
            <w:tcBorders>
              <w:top w:val="single" w:sz="4" w:space="0" w:color="auto"/>
              <w:bottom w:val="nil"/>
            </w:tcBorders>
          </w:tcPr>
          <w:p w14:paraId="37A423E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01F8A9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sz w:val="18"/>
                <w:lang w:val="en-US"/>
              </w:rPr>
              <w:t>Factor loadings</w:t>
            </w:r>
          </w:p>
        </w:tc>
      </w:tr>
      <w:tr w:rsidR="001D184F" w:rsidRPr="00F21951" w14:paraId="44716E0C" w14:textId="77777777" w:rsidTr="00F959F1">
        <w:tc>
          <w:tcPr>
            <w:tcW w:w="6044" w:type="dxa"/>
            <w:tcBorders>
              <w:top w:val="nil"/>
              <w:bottom w:val="single" w:sz="18" w:space="0" w:color="auto"/>
            </w:tcBorders>
          </w:tcPr>
          <w:p w14:paraId="0537D82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b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sz w:val="18"/>
                <w:lang w:val="en-US"/>
              </w:rPr>
              <w:t>Ite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</w:tcPr>
          <w:p w14:paraId="4A6B8311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i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i/>
                <w:sz w:val="18"/>
                <w:lang w:val="en-US"/>
              </w:rPr>
              <w:t>Self-promotio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8" w:space="0" w:color="auto"/>
            </w:tcBorders>
          </w:tcPr>
          <w:p w14:paraId="1990008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i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i/>
                <w:sz w:val="18"/>
                <w:lang w:val="en-US"/>
              </w:rPr>
              <w:t>Self-depreciation</w:t>
            </w:r>
          </w:p>
        </w:tc>
      </w:tr>
      <w:tr w:rsidR="001D184F" w:rsidRPr="00F21951" w14:paraId="0CF66A50" w14:textId="77777777" w:rsidTr="00F959F1">
        <w:tc>
          <w:tcPr>
            <w:tcW w:w="6044" w:type="dxa"/>
            <w:tcBorders>
              <w:top w:val="single" w:sz="18" w:space="0" w:color="auto"/>
            </w:tcBorders>
          </w:tcPr>
          <w:p w14:paraId="4E9799E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3/ I emphasize my own merits [Podkreślam własne zasługi.]</w:t>
            </w:r>
          </w:p>
        </w:tc>
        <w:tc>
          <w:tcPr>
            <w:tcW w:w="1426" w:type="dxa"/>
            <w:tcBorders>
              <w:top w:val="single" w:sz="18" w:space="0" w:color="auto"/>
            </w:tcBorders>
          </w:tcPr>
          <w:p w14:paraId="28F7063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5</w:t>
            </w:r>
          </w:p>
        </w:tc>
        <w:tc>
          <w:tcPr>
            <w:tcW w:w="1527" w:type="dxa"/>
            <w:tcBorders>
              <w:top w:val="single" w:sz="18" w:space="0" w:color="auto"/>
            </w:tcBorders>
          </w:tcPr>
          <w:p w14:paraId="27B6054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432DC9F9" w14:textId="77777777" w:rsidTr="00F959F1">
        <w:tc>
          <w:tcPr>
            <w:tcW w:w="6044" w:type="dxa"/>
          </w:tcPr>
          <w:p w14:paraId="645944E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AD13D8">
              <w:rPr>
                <w:rFonts w:ascii="Times New Roman" w:hAnsi="Times New Roman"/>
                <w:sz w:val="18"/>
                <w:lang w:val="en-US"/>
              </w:rPr>
              <w:t xml:space="preserve">4/ I make the impression of being a person occupied with important matters.] </w:t>
            </w:r>
            <w:r w:rsidRPr="00F21951">
              <w:rPr>
                <w:rFonts w:ascii="Times New Roman" w:hAnsi="Times New Roman"/>
                <w:sz w:val="18"/>
              </w:rPr>
              <w:t>[Sprawiam wrażenie osoby zajętej ważnymi sprawami.]</w:t>
            </w:r>
          </w:p>
        </w:tc>
        <w:tc>
          <w:tcPr>
            <w:tcW w:w="1426" w:type="dxa"/>
          </w:tcPr>
          <w:p w14:paraId="4FB4EA1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35</w:t>
            </w:r>
          </w:p>
        </w:tc>
        <w:tc>
          <w:tcPr>
            <w:tcW w:w="1527" w:type="dxa"/>
          </w:tcPr>
          <w:p w14:paraId="6A86747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50DA6709" w14:textId="77777777" w:rsidTr="00F959F1">
        <w:tc>
          <w:tcPr>
            <w:tcW w:w="6044" w:type="dxa"/>
          </w:tcPr>
          <w:p w14:paraId="4EAA34C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8/ I emphasize my own skills [Podkreślam własne umiejętności.]</w:t>
            </w:r>
          </w:p>
        </w:tc>
        <w:tc>
          <w:tcPr>
            <w:tcW w:w="1426" w:type="dxa"/>
          </w:tcPr>
          <w:p w14:paraId="72B71ED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8</w:t>
            </w:r>
          </w:p>
        </w:tc>
        <w:tc>
          <w:tcPr>
            <w:tcW w:w="1527" w:type="dxa"/>
          </w:tcPr>
          <w:p w14:paraId="7626FD9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1C84D0F8" w14:textId="77777777" w:rsidTr="00F959F1">
        <w:tc>
          <w:tcPr>
            <w:tcW w:w="6044" w:type="dxa"/>
          </w:tcPr>
          <w:p w14:paraId="65AFA97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1/ I come across as person who knows things [Staram się wypaść na osobę znającą się na rzeczy.]</w:t>
            </w:r>
          </w:p>
        </w:tc>
        <w:tc>
          <w:tcPr>
            <w:tcW w:w="1426" w:type="dxa"/>
          </w:tcPr>
          <w:p w14:paraId="1F06563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1</w:t>
            </w:r>
          </w:p>
        </w:tc>
        <w:tc>
          <w:tcPr>
            <w:tcW w:w="1527" w:type="dxa"/>
          </w:tcPr>
          <w:p w14:paraId="51253C3D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7E717603" w14:textId="77777777" w:rsidTr="00F959F1">
        <w:tc>
          <w:tcPr>
            <w:tcW w:w="6044" w:type="dxa"/>
          </w:tcPr>
          <w:p w14:paraId="2E5187A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4/ I easily talk about my successes [Opowiadam o tym, co mi się udało.]</w:t>
            </w:r>
          </w:p>
        </w:tc>
        <w:tc>
          <w:tcPr>
            <w:tcW w:w="1426" w:type="dxa"/>
          </w:tcPr>
          <w:p w14:paraId="08CD9EB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3</w:t>
            </w:r>
          </w:p>
        </w:tc>
        <w:tc>
          <w:tcPr>
            <w:tcW w:w="1527" w:type="dxa"/>
          </w:tcPr>
          <w:p w14:paraId="534E507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6A03B383" w14:textId="77777777" w:rsidTr="00F959F1">
        <w:tc>
          <w:tcPr>
            <w:tcW w:w="6044" w:type="dxa"/>
          </w:tcPr>
          <w:p w14:paraId="61C9454D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9/ I emphasize my strenghts [Mówię o swoich zaletach.]</w:t>
            </w:r>
          </w:p>
        </w:tc>
        <w:tc>
          <w:tcPr>
            <w:tcW w:w="1426" w:type="dxa"/>
          </w:tcPr>
          <w:p w14:paraId="017490B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9</w:t>
            </w:r>
          </w:p>
        </w:tc>
        <w:tc>
          <w:tcPr>
            <w:tcW w:w="1527" w:type="dxa"/>
          </w:tcPr>
          <w:p w14:paraId="6FDF711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38873972" w14:textId="77777777" w:rsidTr="00F959F1">
        <w:tc>
          <w:tcPr>
            <w:tcW w:w="6044" w:type="dxa"/>
          </w:tcPr>
          <w:p w14:paraId="2B0A9AB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AD13D8">
              <w:rPr>
                <w:rFonts w:ascii="Times New Roman" w:hAnsi="Times New Roman"/>
                <w:sz w:val="18"/>
                <w:lang w:val="en-US"/>
              </w:rPr>
              <w:t xml:space="preserve">27/ When I am not 100% sure about something I don’t show it. </w:t>
            </w:r>
            <w:r w:rsidRPr="00F21951">
              <w:rPr>
                <w:rFonts w:ascii="Times New Roman" w:hAnsi="Times New Roman"/>
                <w:sz w:val="18"/>
              </w:rPr>
              <w:t>[Kiedy brak mi wiedzy na jakiś temat, nie daję tego po sobie poznać.]</w:t>
            </w:r>
          </w:p>
        </w:tc>
        <w:tc>
          <w:tcPr>
            <w:tcW w:w="1426" w:type="dxa"/>
          </w:tcPr>
          <w:p w14:paraId="50DDDDBB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.32</w:t>
            </w:r>
          </w:p>
        </w:tc>
        <w:tc>
          <w:tcPr>
            <w:tcW w:w="1527" w:type="dxa"/>
          </w:tcPr>
          <w:p w14:paraId="6A902FD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1D184F" w:rsidRPr="00F21951" w14:paraId="74E3AD83" w14:textId="77777777" w:rsidTr="00F959F1">
        <w:tc>
          <w:tcPr>
            <w:tcW w:w="6044" w:type="dxa"/>
          </w:tcPr>
          <w:p w14:paraId="36B3A00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28/ I speak decisively, even if I don’t feel fully self-confident [Mówię zdecydowanym tonem, nawet kiedy wcale nie mam pewności.]</w:t>
            </w:r>
          </w:p>
        </w:tc>
        <w:tc>
          <w:tcPr>
            <w:tcW w:w="1426" w:type="dxa"/>
          </w:tcPr>
          <w:p w14:paraId="24102A8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34</w:t>
            </w:r>
          </w:p>
        </w:tc>
        <w:tc>
          <w:tcPr>
            <w:tcW w:w="1527" w:type="dxa"/>
          </w:tcPr>
          <w:p w14:paraId="1B3C5709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52B54BEF" w14:textId="77777777" w:rsidTr="00F959F1">
        <w:tc>
          <w:tcPr>
            <w:tcW w:w="6044" w:type="dxa"/>
          </w:tcPr>
          <w:p w14:paraId="5D847219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30/ When discussing things I like to show that I am knowledgable [W dyskusji lubię pokazać, że się dobrze znam na rzeczy.]</w:t>
            </w:r>
          </w:p>
        </w:tc>
        <w:tc>
          <w:tcPr>
            <w:tcW w:w="1426" w:type="dxa"/>
          </w:tcPr>
          <w:p w14:paraId="3D1A1E7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9</w:t>
            </w:r>
          </w:p>
        </w:tc>
        <w:tc>
          <w:tcPr>
            <w:tcW w:w="1527" w:type="dxa"/>
          </w:tcPr>
          <w:p w14:paraId="2E10B9D1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482D4A48" w14:textId="77777777" w:rsidTr="00F959F1">
        <w:tc>
          <w:tcPr>
            <w:tcW w:w="6044" w:type="dxa"/>
          </w:tcPr>
          <w:p w14:paraId="102EF4D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5/ I try to do worse than the other person in order not to hurt her. </w:t>
            </w:r>
            <w:r w:rsidRPr="00F21951">
              <w:rPr>
                <w:rFonts w:ascii="Times New Roman" w:hAnsi="Times New Roman"/>
                <w:sz w:val="18"/>
              </w:rPr>
              <w:t>[Wypadam gorzej od drugiej osoby, żeby jej nie sprawić przykrości.]</w:t>
            </w:r>
          </w:p>
        </w:tc>
        <w:tc>
          <w:tcPr>
            <w:tcW w:w="1426" w:type="dxa"/>
          </w:tcPr>
          <w:p w14:paraId="74733D2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</w:tcPr>
          <w:p w14:paraId="03FE271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.43</w:t>
            </w:r>
          </w:p>
        </w:tc>
      </w:tr>
      <w:tr w:rsidR="001D184F" w:rsidRPr="00F21951" w14:paraId="744622A1" w14:textId="77777777" w:rsidTr="00F959F1">
        <w:tc>
          <w:tcPr>
            <w:tcW w:w="6044" w:type="dxa"/>
          </w:tcPr>
          <w:p w14:paraId="0C87923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2/ I say I am sorry even if this was not really my fault [Mówię przepraszam nawet, kiedy tak naprawdę to nie moja wina.]</w:t>
            </w:r>
          </w:p>
        </w:tc>
        <w:tc>
          <w:tcPr>
            <w:tcW w:w="1426" w:type="dxa"/>
          </w:tcPr>
          <w:p w14:paraId="4800E43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</w:tcPr>
          <w:p w14:paraId="6540714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42</w:t>
            </w:r>
          </w:p>
        </w:tc>
      </w:tr>
      <w:tr w:rsidR="001D184F" w:rsidRPr="00F21951" w14:paraId="316FCA92" w14:textId="77777777" w:rsidTr="00F959F1">
        <w:tc>
          <w:tcPr>
            <w:tcW w:w="6044" w:type="dxa"/>
          </w:tcPr>
          <w:p w14:paraId="41AB6E07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3/ I underline my weaknesses [Podkreślam swoje wady.]</w:t>
            </w:r>
          </w:p>
        </w:tc>
        <w:tc>
          <w:tcPr>
            <w:tcW w:w="1426" w:type="dxa"/>
          </w:tcPr>
          <w:p w14:paraId="68A8DFF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</w:tcPr>
          <w:p w14:paraId="31A56711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4</w:t>
            </w:r>
          </w:p>
        </w:tc>
      </w:tr>
      <w:tr w:rsidR="001D184F" w:rsidRPr="00F21951" w14:paraId="422E353B" w14:textId="77777777" w:rsidTr="00F959F1">
        <w:tc>
          <w:tcPr>
            <w:tcW w:w="6044" w:type="dxa"/>
          </w:tcPr>
          <w:p w14:paraId="28BB234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7/ When something goes well, I try to show my weaknesses [Gdy coś mi dobrze pójdzie, staram się pokazać także swoje wady.]</w:t>
            </w:r>
          </w:p>
        </w:tc>
        <w:tc>
          <w:tcPr>
            <w:tcW w:w="1426" w:type="dxa"/>
          </w:tcPr>
          <w:p w14:paraId="2E440A6B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</w:tcPr>
          <w:p w14:paraId="03507F3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5</w:t>
            </w:r>
          </w:p>
        </w:tc>
      </w:tr>
      <w:tr w:rsidR="001D184F" w:rsidRPr="00F21951" w14:paraId="135878C4" w14:textId="77777777" w:rsidTr="00F959F1">
        <w:tc>
          <w:tcPr>
            <w:tcW w:w="6044" w:type="dxa"/>
          </w:tcPr>
          <w:p w14:paraId="01BCEBC3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18/ I admit I am helpless [Przyznaję się do własnej bezradności.]</w:t>
            </w:r>
          </w:p>
        </w:tc>
        <w:tc>
          <w:tcPr>
            <w:tcW w:w="1426" w:type="dxa"/>
          </w:tcPr>
          <w:p w14:paraId="47AD3B5B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</w:tcPr>
          <w:p w14:paraId="5BCAEFA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3</w:t>
            </w:r>
          </w:p>
        </w:tc>
      </w:tr>
      <w:tr w:rsidR="001D184F" w:rsidRPr="00F21951" w14:paraId="30A4988A" w14:textId="77777777" w:rsidTr="00F959F1">
        <w:tc>
          <w:tcPr>
            <w:tcW w:w="6044" w:type="dxa"/>
          </w:tcPr>
          <w:p w14:paraId="441DB94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22/ I seem to be more helpless than I feel [Zachowuję się bardziej bezradnie niż się czuję.]</w:t>
            </w:r>
          </w:p>
        </w:tc>
        <w:tc>
          <w:tcPr>
            <w:tcW w:w="1426" w:type="dxa"/>
          </w:tcPr>
          <w:p w14:paraId="435A2DA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</w:tcPr>
          <w:p w14:paraId="7596AE2B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37</w:t>
            </w:r>
          </w:p>
        </w:tc>
      </w:tr>
      <w:tr w:rsidR="001D184F" w:rsidRPr="00F21951" w14:paraId="7D47E7E2" w14:textId="77777777" w:rsidTr="00F959F1">
        <w:tc>
          <w:tcPr>
            <w:tcW w:w="6044" w:type="dxa"/>
            <w:tcBorders>
              <w:bottom w:val="nil"/>
            </w:tcBorders>
          </w:tcPr>
          <w:p w14:paraId="357CB5C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25/ In advance I warn others that I won’t be successful with something [Z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góry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twierdzę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,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że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nie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 dam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sobie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 z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czymś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proofErr w:type="spellStart"/>
            <w:r w:rsidRPr="00F21951">
              <w:rPr>
                <w:rFonts w:ascii="Times New Roman" w:hAnsi="Times New Roman"/>
                <w:sz w:val="18"/>
                <w:lang w:val="en-US"/>
              </w:rPr>
              <w:t>rady</w:t>
            </w:r>
            <w:proofErr w:type="spellEnd"/>
            <w:r w:rsidRPr="00F21951">
              <w:rPr>
                <w:rFonts w:ascii="Times New Roman" w:hAnsi="Times New Roman"/>
                <w:sz w:val="18"/>
                <w:lang w:val="en-US"/>
              </w:rPr>
              <w:t>.]</w:t>
            </w:r>
          </w:p>
        </w:tc>
        <w:tc>
          <w:tcPr>
            <w:tcW w:w="1426" w:type="dxa"/>
            <w:tcBorders>
              <w:bottom w:val="nil"/>
            </w:tcBorders>
          </w:tcPr>
          <w:p w14:paraId="0C5696B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tcBorders>
              <w:bottom w:val="nil"/>
            </w:tcBorders>
          </w:tcPr>
          <w:p w14:paraId="70E0DB3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47</w:t>
            </w:r>
          </w:p>
        </w:tc>
      </w:tr>
      <w:tr w:rsidR="001D184F" w:rsidRPr="00F21951" w14:paraId="27DC502F" w14:textId="77777777" w:rsidTr="00F959F1">
        <w:tc>
          <w:tcPr>
            <w:tcW w:w="6044" w:type="dxa"/>
            <w:tcBorders>
              <w:top w:val="nil"/>
              <w:bottom w:val="single" w:sz="4" w:space="0" w:color="auto"/>
            </w:tcBorders>
          </w:tcPr>
          <w:p w14:paraId="4A97CDCD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</w:rPr>
            </w:pPr>
            <w:r w:rsidRPr="00F21951">
              <w:rPr>
                <w:rFonts w:ascii="Times New Roman" w:hAnsi="Times New Roman"/>
                <w:sz w:val="18"/>
              </w:rPr>
              <w:t>29/ When I am successful, I convince others that this was just a coincidence [Kiedy dobrze wypadnę przekonuję innych, że to przypadek.]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CBEFF53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0655E26E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2</w:t>
            </w:r>
          </w:p>
        </w:tc>
      </w:tr>
      <w:tr w:rsidR="001D184F" w:rsidRPr="00F21951" w14:paraId="26FE5D0A" w14:textId="77777777" w:rsidTr="00F959F1">
        <w:tc>
          <w:tcPr>
            <w:tcW w:w="6044" w:type="dxa"/>
            <w:tcBorders>
              <w:top w:val="single" w:sz="4" w:space="0" w:color="auto"/>
            </w:tcBorders>
          </w:tcPr>
          <w:p w14:paraId="49FCD3B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Covariance: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</w:tcBorders>
          </w:tcPr>
          <w:p w14:paraId="03531FF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-.19</w:t>
            </w:r>
          </w:p>
        </w:tc>
      </w:tr>
    </w:tbl>
    <w:p w14:paraId="07440A5A" w14:textId="77777777" w:rsidR="001D184F" w:rsidRPr="00F21951" w:rsidRDefault="001D184F" w:rsidP="001D184F">
      <w:pPr>
        <w:autoSpaceDE w:val="0"/>
        <w:autoSpaceDN w:val="0"/>
        <w:adjustRightInd w:val="0"/>
        <w:spacing w:before="120"/>
        <w:rPr>
          <w:rFonts w:ascii="Times New Roman" w:hAnsi="Times New Roman"/>
          <w:szCs w:val="22"/>
          <w:lang w:val="en-US"/>
        </w:rPr>
      </w:pPr>
      <w:r w:rsidRPr="00F21951">
        <w:rPr>
          <w:rFonts w:ascii="Times New Roman" w:hAnsi="Times New Roman"/>
          <w:i/>
          <w:szCs w:val="22"/>
          <w:lang w:val="en-US"/>
        </w:rPr>
        <w:t xml:space="preserve">N </w:t>
      </w:r>
      <w:r w:rsidRPr="00F21951">
        <w:rPr>
          <w:rFonts w:ascii="Times New Roman" w:hAnsi="Times New Roman"/>
          <w:szCs w:val="22"/>
          <w:lang w:val="en-US"/>
        </w:rPr>
        <w:t>= 334.</w:t>
      </w:r>
    </w:p>
    <w:p w14:paraId="584DCE46" w14:textId="77777777" w:rsidR="001D184F" w:rsidRPr="00C65C9F" w:rsidRDefault="001D184F" w:rsidP="001D184F">
      <w:pPr>
        <w:spacing w:line="480" w:lineRule="auto"/>
        <w:rPr>
          <w:rFonts w:ascii="Times New Roman" w:hAnsi="Times New Roman"/>
          <w:color w:val="000000"/>
          <w:highlight w:val="yellow"/>
          <w:lang w:val="en-GB"/>
        </w:rPr>
      </w:pPr>
    </w:p>
    <w:p w14:paraId="3BEF3A62" w14:textId="77777777" w:rsidR="001D184F" w:rsidRDefault="001D184F" w:rsidP="001D184F">
      <w:pPr>
        <w:spacing w:after="160" w:line="259" w:lineRule="auto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br w:type="page"/>
      </w:r>
    </w:p>
    <w:p w14:paraId="639F8B1B" w14:textId="77777777" w:rsidR="001D184F" w:rsidRPr="00F21951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lang w:val="en-US"/>
        </w:rPr>
      </w:pPr>
      <w:r w:rsidRPr="00F21951">
        <w:rPr>
          <w:rFonts w:ascii="Times New Roman" w:hAnsi="Times New Roman"/>
          <w:sz w:val="22"/>
          <w:lang w:val="en-US"/>
        </w:rPr>
        <w:lastRenderedPageBreak/>
        <w:t>Table A3</w:t>
      </w:r>
    </w:p>
    <w:p w14:paraId="7AA86BEA" w14:textId="77777777" w:rsidR="001D184F" w:rsidRPr="00F21951" w:rsidRDefault="001D184F" w:rsidP="001D18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sz w:val="22"/>
          <w:lang w:val="en-US"/>
        </w:rPr>
      </w:pPr>
      <w:r w:rsidRPr="00F21951">
        <w:rPr>
          <w:rFonts w:ascii="Times New Roman" w:hAnsi="Times New Roman"/>
          <w:i/>
          <w:sz w:val="22"/>
          <w:lang w:val="en-US"/>
        </w:rPr>
        <w:t xml:space="preserve">Results of the confirmatory factor analysis of the </w:t>
      </w:r>
      <w:r w:rsidRPr="00F21951">
        <w:rPr>
          <w:rFonts w:ascii="Times New Roman" w:hAnsi="Times New Roman"/>
          <w:i/>
          <w:sz w:val="22"/>
          <w:lang w:val="en-GB"/>
        </w:rPr>
        <w:t>Self-Stereotyping Scale</w:t>
      </w:r>
      <w:r w:rsidRPr="00F21951">
        <w:rPr>
          <w:rFonts w:ascii="Times New Roman" w:hAnsi="Times New Roman"/>
          <w:i/>
          <w:sz w:val="22"/>
          <w:lang w:val="en-US"/>
        </w:rPr>
        <w:t xml:space="preserve"> used in the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0"/>
        <w:gridCol w:w="1397"/>
        <w:gridCol w:w="1514"/>
      </w:tblGrid>
      <w:tr w:rsidR="001D184F" w:rsidRPr="00F21951" w14:paraId="46D82662" w14:textId="77777777" w:rsidTr="00F959F1">
        <w:tc>
          <w:tcPr>
            <w:tcW w:w="6044" w:type="dxa"/>
            <w:tcBorders>
              <w:top w:val="single" w:sz="4" w:space="0" w:color="auto"/>
              <w:bottom w:val="nil"/>
            </w:tcBorders>
          </w:tcPr>
          <w:p w14:paraId="2A40D96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240A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sz w:val="18"/>
                <w:lang w:val="en-US"/>
              </w:rPr>
              <w:t>Factor loadings</w:t>
            </w:r>
          </w:p>
        </w:tc>
      </w:tr>
      <w:tr w:rsidR="001D184F" w:rsidRPr="00F21951" w14:paraId="03267179" w14:textId="77777777" w:rsidTr="00F959F1">
        <w:tc>
          <w:tcPr>
            <w:tcW w:w="6044" w:type="dxa"/>
            <w:tcBorders>
              <w:top w:val="nil"/>
              <w:bottom w:val="single" w:sz="18" w:space="0" w:color="auto"/>
            </w:tcBorders>
          </w:tcPr>
          <w:p w14:paraId="6D4548E7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b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sz w:val="18"/>
                <w:lang w:val="en-US"/>
              </w:rPr>
              <w:t>Ite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</w:tcPr>
          <w:p w14:paraId="160AB4D1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i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i/>
                <w:sz w:val="18"/>
                <w:lang w:val="en-US"/>
              </w:rPr>
              <w:t>Agenc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8" w:space="0" w:color="auto"/>
            </w:tcBorders>
          </w:tcPr>
          <w:p w14:paraId="33C762CF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i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b/>
                <w:i/>
                <w:sz w:val="18"/>
                <w:lang w:val="en-US"/>
              </w:rPr>
              <w:t>Communality</w:t>
            </w:r>
          </w:p>
        </w:tc>
      </w:tr>
      <w:tr w:rsidR="001D184F" w:rsidRPr="00F21951" w14:paraId="29B085C3" w14:textId="77777777" w:rsidTr="00F959F1">
        <w:tc>
          <w:tcPr>
            <w:tcW w:w="6044" w:type="dxa"/>
            <w:tcBorders>
              <w:top w:val="single" w:sz="18" w:space="0" w:color="auto"/>
            </w:tcBorders>
            <w:vAlign w:val="center"/>
          </w:tcPr>
          <w:p w14:paraId="74DBF35D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2</w:t>
            </w:r>
            <w:proofErr w:type="gramStart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/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Assertive</w:t>
            </w:r>
            <w:proofErr w:type="gramEnd"/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[Asertywny]</w:t>
            </w:r>
          </w:p>
        </w:tc>
        <w:tc>
          <w:tcPr>
            <w:tcW w:w="1426" w:type="dxa"/>
            <w:tcBorders>
              <w:top w:val="single" w:sz="18" w:space="0" w:color="auto"/>
            </w:tcBorders>
            <w:vAlign w:val="center"/>
          </w:tcPr>
          <w:p w14:paraId="351430C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4</w:t>
            </w:r>
          </w:p>
        </w:tc>
        <w:tc>
          <w:tcPr>
            <w:tcW w:w="1527" w:type="dxa"/>
            <w:tcBorders>
              <w:top w:val="single" w:sz="18" w:space="0" w:color="auto"/>
            </w:tcBorders>
            <w:vAlign w:val="center"/>
          </w:tcPr>
          <w:p w14:paraId="629FDB6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28392965" w14:textId="77777777" w:rsidTr="00F959F1">
        <w:tc>
          <w:tcPr>
            <w:tcW w:w="6044" w:type="dxa"/>
            <w:vAlign w:val="center"/>
          </w:tcPr>
          <w:p w14:paraId="74085C09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5/ Intelligent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Inteligentny]</w:t>
            </w:r>
          </w:p>
        </w:tc>
        <w:tc>
          <w:tcPr>
            <w:tcW w:w="1426" w:type="dxa"/>
            <w:vAlign w:val="center"/>
          </w:tcPr>
          <w:p w14:paraId="7FBFA912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6</w:t>
            </w:r>
          </w:p>
        </w:tc>
        <w:tc>
          <w:tcPr>
            <w:tcW w:w="1527" w:type="dxa"/>
            <w:vAlign w:val="center"/>
          </w:tcPr>
          <w:p w14:paraId="76C615A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4C114E2B" w14:textId="77777777" w:rsidTr="00F959F1">
        <w:tc>
          <w:tcPr>
            <w:tcW w:w="6044" w:type="dxa"/>
            <w:vAlign w:val="center"/>
          </w:tcPr>
          <w:p w14:paraId="33F5C210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6</w:t>
            </w:r>
            <w:proofErr w:type="gramStart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/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Competent</w:t>
            </w:r>
            <w:proofErr w:type="gramEnd"/>
            <w:r w:rsidRPr="00F21951">
              <w:rPr>
                <w:rFonts w:ascii="Times New Roman" w:hAnsi="Times New Roman"/>
                <w:color w:val="000000"/>
                <w:sz w:val="18"/>
              </w:rPr>
              <w:t>[Kompetentny]</w:t>
            </w:r>
          </w:p>
        </w:tc>
        <w:tc>
          <w:tcPr>
            <w:tcW w:w="1426" w:type="dxa"/>
            <w:vAlign w:val="center"/>
          </w:tcPr>
          <w:p w14:paraId="7622A66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7</w:t>
            </w:r>
          </w:p>
        </w:tc>
        <w:tc>
          <w:tcPr>
            <w:tcW w:w="1527" w:type="dxa"/>
            <w:vAlign w:val="center"/>
          </w:tcPr>
          <w:p w14:paraId="2A564E9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6A9DC93A" w14:textId="77777777" w:rsidTr="00F959F1">
        <w:tc>
          <w:tcPr>
            <w:tcW w:w="6044" w:type="dxa"/>
            <w:vAlign w:val="center"/>
          </w:tcPr>
          <w:p w14:paraId="4EF0AF9F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7/ Ambitious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Ambitny]</w:t>
            </w:r>
          </w:p>
        </w:tc>
        <w:tc>
          <w:tcPr>
            <w:tcW w:w="1426" w:type="dxa"/>
            <w:vAlign w:val="center"/>
          </w:tcPr>
          <w:p w14:paraId="028E451A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7</w:t>
            </w:r>
          </w:p>
        </w:tc>
        <w:tc>
          <w:tcPr>
            <w:tcW w:w="1527" w:type="dxa"/>
            <w:vAlign w:val="center"/>
          </w:tcPr>
          <w:p w14:paraId="26FD9DDC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1597AECE" w14:textId="77777777" w:rsidTr="00F959F1">
        <w:tc>
          <w:tcPr>
            <w:tcW w:w="6044" w:type="dxa"/>
            <w:vAlign w:val="center"/>
          </w:tcPr>
          <w:p w14:paraId="423DB1C7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9/ Competitive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Przebojowy]</w:t>
            </w:r>
          </w:p>
        </w:tc>
        <w:tc>
          <w:tcPr>
            <w:tcW w:w="1426" w:type="dxa"/>
            <w:vAlign w:val="center"/>
          </w:tcPr>
          <w:p w14:paraId="53D9F4DC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70</w:t>
            </w:r>
          </w:p>
        </w:tc>
        <w:tc>
          <w:tcPr>
            <w:tcW w:w="1527" w:type="dxa"/>
            <w:vAlign w:val="center"/>
          </w:tcPr>
          <w:p w14:paraId="6B938665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1598F382" w14:textId="77777777" w:rsidTr="00F959F1">
        <w:tc>
          <w:tcPr>
            <w:tcW w:w="6044" w:type="dxa"/>
            <w:vAlign w:val="center"/>
          </w:tcPr>
          <w:p w14:paraId="7719CDB4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10/ Self-confident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Pewny siebie]</w:t>
            </w:r>
          </w:p>
        </w:tc>
        <w:tc>
          <w:tcPr>
            <w:tcW w:w="1426" w:type="dxa"/>
            <w:vAlign w:val="center"/>
          </w:tcPr>
          <w:p w14:paraId="33F56D6D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6</w:t>
            </w:r>
          </w:p>
        </w:tc>
        <w:tc>
          <w:tcPr>
            <w:tcW w:w="1527" w:type="dxa"/>
            <w:vAlign w:val="center"/>
          </w:tcPr>
          <w:p w14:paraId="6973ABF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3913743F" w14:textId="77777777" w:rsidTr="00F959F1">
        <w:tc>
          <w:tcPr>
            <w:tcW w:w="6044" w:type="dxa"/>
            <w:vAlign w:val="center"/>
          </w:tcPr>
          <w:p w14:paraId="27C26E5C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12/ Brave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Waleczny]</w:t>
            </w:r>
          </w:p>
        </w:tc>
        <w:tc>
          <w:tcPr>
            <w:tcW w:w="1426" w:type="dxa"/>
            <w:vAlign w:val="center"/>
          </w:tcPr>
          <w:p w14:paraId="691098BC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8</w:t>
            </w:r>
          </w:p>
        </w:tc>
        <w:tc>
          <w:tcPr>
            <w:tcW w:w="1527" w:type="dxa"/>
            <w:vAlign w:val="center"/>
          </w:tcPr>
          <w:p w14:paraId="3CC051EB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D184F" w:rsidRPr="00F21951" w14:paraId="11362EC9" w14:textId="77777777" w:rsidTr="00F959F1">
        <w:tc>
          <w:tcPr>
            <w:tcW w:w="6044" w:type="dxa"/>
            <w:vAlign w:val="center"/>
          </w:tcPr>
          <w:p w14:paraId="3A5F607D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1/ Kind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Życzliwy]</w:t>
            </w:r>
          </w:p>
        </w:tc>
        <w:tc>
          <w:tcPr>
            <w:tcW w:w="1426" w:type="dxa"/>
            <w:vAlign w:val="center"/>
          </w:tcPr>
          <w:p w14:paraId="78057FD0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060537B1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8</w:t>
            </w:r>
          </w:p>
        </w:tc>
      </w:tr>
      <w:tr w:rsidR="001D184F" w:rsidRPr="00F21951" w14:paraId="0EEE28A5" w14:textId="77777777" w:rsidTr="00F959F1">
        <w:tc>
          <w:tcPr>
            <w:tcW w:w="6044" w:type="dxa"/>
            <w:vAlign w:val="center"/>
          </w:tcPr>
          <w:p w14:paraId="66AD924F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3</w:t>
            </w:r>
            <w:proofErr w:type="gramStart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/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Emotional</w:t>
            </w:r>
            <w:proofErr w:type="gramEnd"/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[Emocjonalny]</w:t>
            </w:r>
          </w:p>
        </w:tc>
        <w:tc>
          <w:tcPr>
            <w:tcW w:w="1426" w:type="dxa"/>
            <w:vAlign w:val="center"/>
          </w:tcPr>
          <w:p w14:paraId="2BD2D0DE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51A3AB44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53</w:t>
            </w:r>
          </w:p>
        </w:tc>
      </w:tr>
      <w:tr w:rsidR="001D184F" w:rsidRPr="00F21951" w14:paraId="52D10DC0" w14:textId="77777777" w:rsidTr="00F959F1">
        <w:tc>
          <w:tcPr>
            <w:tcW w:w="6044" w:type="dxa"/>
            <w:vAlign w:val="center"/>
          </w:tcPr>
          <w:p w14:paraId="619A0CB8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4</w:t>
            </w:r>
            <w:proofErr w:type="gramStart"/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/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 xml:space="preserve"> Sensitive</w:t>
            </w:r>
            <w:proofErr w:type="gramEnd"/>
            <w:r w:rsidRPr="00F21951">
              <w:rPr>
                <w:rFonts w:ascii="Times New Roman" w:hAnsi="Times New Roman"/>
                <w:color w:val="000000"/>
                <w:sz w:val="18"/>
              </w:rPr>
              <w:t>[Wrażliwy]</w:t>
            </w:r>
          </w:p>
        </w:tc>
        <w:tc>
          <w:tcPr>
            <w:tcW w:w="1426" w:type="dxa"/>
            <w:vAlign w:val="center"/>
          </w:tcPr>
          <w:p w14:paraId="6DE6D352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4B45E0E2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6</w:t>
            </w:r>
          </w:p>
        </w:tc>
      </w:tr>
      <w:tr w:rsidR="001D184F" w:rsidRPr="00F21951" w14:paraId="66D86744" w14:textId="77777777" w:rsidTr="00F959F1">
        <w:tc>
          <w:tcPr>
            <w:tcW w:w="6044" w:type="dxa"/>
            <w:vAlign w:val="center"/>
          </w:tcPr>
          <w:p w14:paraId="39095BD0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8/ Caring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Troskliwy]</w:t>
            </w:r>
          </w:p>
        </w:tc>
        <w:tc>
          <w:tcPr>
            <w:tcW w:w="1426" w:type="dxa"/>
            <w:vAlign w:val="center"/>
          </w:tcPr>
          <w:p w14:paraId="371404F8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160F5FBC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84</w:t>
            </w:r>
          </w:p>
        </w:tc>
      </w:tr>
      <w:tr w:rsidR="001D184F" w:rsidRPr="00F21951" w14:paraId="002D167D" w14:textId="77777777" w:rsidTr="00F959F1">
        <w:tc>
          <w:tcPr>
            <w:tcW w:w="6044" w:type="dxa"/>
            <w:vAlign w:val="center"/>
          </w:tcPr>
          <w:p w14:paraId="16FE8FD8" w14:textId="77777777" w:rsidR="001D184F" w:rsidRPr="00F21951" w:rsidRDefault="001D184F" w:rsidP="00F959F1">
            <w:pPr>
              <w:rPr>
                <w:rFonts w:ascii="Times New Roman" w:hAnsi="Times New Roman"/>
                <w:color w:val="000000"/>
                <w:sz w:val="18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11/ Warm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Ciepły]</w:t>
            </w:r>
          </w:p>
        </w:tc>
        <w:tc>
          <w:tcPr>
            <w:tcW w:w="1426" w:type="dxa"/>
            <w:vAlign w:val="center"/>
          </w:tcPr>
          <w:p w14:paraId="3EE119C6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5CA6A5A2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68</w:t>
            </w:r>
          </w:p>
        </w:tc>
      </w:tr>
      <w:tr w:rsidR="001D184F" w:rsidRPr="00F21951" w14:paraId="383BB5FD" w14:textId="77777777" w:rsidTr="00F959F1">
        <w:tc>
          <w:tcPr>
            <w:tcW w:w="6044" w:type="dxa"/>
            <w:vAlign w:val="center"/>
          </w:tcPr>
          <w:p w14:paraId="5CC47CB2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 xml:space="preserve">13/ Modest </w:t>
            </w:r>
            <w:r w:rsidRPr="00F21951">
              <w:rPr>
                <w:rFonts w:ascii="Times New Roman" w:hAnsi="Times New Roman"/>
                <w:color w:val="000000"/>
                <w:sz w:val="18"/>
              </w:rPr>
              <w:t>[Skromny]</w:t>
            </w:r>
          </w:p>
        </w:tc>
        <w:tc>
          <w:tcPr>
            <w:tcW w:w="1426" w:type="dxa"/>
            <w:vAlign w:val="center"/>
          </w:tcPr>
          <w:p w14:paraId="78F096D9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27" w:type="dxa"/>
            <w:vAlign w:val="center"/>
          </w:tcPr>
          <w:p w14:paraId="40D7F76C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42</w:t>
            </w:r>
          </w:p>
        </w:tc>
      </w:tr>
      <w:tr w:rsidR="001D184F" w:rsidRPr="00F21951" w14:paraId="342501DA" w14:textId="77777777" w:rsidTr="00F959F1">
        <w:tc>
          <w:tcPr>
            <w:tcW w:w="6044" w:type="dxa"/>
            <w:tcBorders>
              <w:top w:val="single" w:sz="4" w:space="0" w:color="auto"/>
            </w:tcBorders>
          </w:tcPr>
          <w:p w14:paraId="65C176E3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Covariance: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</w:tcBorders>
          </w:tcPr>
          <w:p w14:paraId="49FAC359" w14:textId="77777777" w:rsidR="001D184F" w:rsidRPr="00F21951" w:rsidRDefault="001D184F" w:rsidP="00F959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F21951">
              <w:rPr>
                <w:rFonts w:ascii="Times New Roman" w:hAnsi="Times New Roman"/>
                <w:sz w:val="18"/>
                <w:lang w:val="en-US"/>
              </w:rPr>
              <w:t>.39</w:t>
            </w:r>
          </w:p>
        </w:tc>
      </w:tr>
    </w:tbl>
    <w:p w14:paraId="0AC4DDD8" w14:textId="77777777" w:rsidR="001D184F" w:rsidRPr="00F21951" w:rsidRDefault="001D184F" w:rsidP="001D184F">
      <w:pPr>
        <w:autoSpaceDE w:val="0"/>
        <w:autoSpaceDN w:val="0"/>
        <w:adjustRightInd w:val="0"/>
        <w:spacing w:before="120"/>
        <w:rPr>
          <w:rFonts w:ascii="Times New Roman" w:hAnsi="Times New Roman"/>
          <w:szCs w:val="22"/>
          <w:lang w:val="en-US"/>
        </w:rPr>
      </w:pPr>
      <w:r w:rsidRPr="00F21951">
        <w:rPr>
          <w:rFonts w:ascii="Times New Roman" w:hAnsi="Times New Roman"/>
          <w:i/>
          <w:szCs w:val="22"/>
          <w:lang w:val="en-US"/>
        </w:rPr>
        <w:t xml:space="preserve">N </w:t>
      </w:r>
      <w:r w:rsidRPr="00F21951">
        <w:rPr>
          <w:rFonts w:ascii="Times New Roman" w:hAnsi="Times New Roman"/>
          <w:szCs w:val="22"/>
          <w:lang w:val="en-US"/>
        </w:rPr>
        <w:t>= 100.</w:t>
      </w:r>
    </w:p>
    <w:p w14:paraId="3D7F4C2F" w14:textId="77777777" w:rsidR="001D184F" w:rsidRPr="00F21951" w:rsidRDefault="001D184F" w:rsidP="001D184F">
      <w:pPr>
        <w:rPr>
          <w:rFonts w:ascii="Times New Roman" w:hAnsi="Times New Roman"/>
          <w:color w:val="000000"/>
          <w:sz w:val="18"/>
        </w:rPr>
      </w:pPr>
    </w:p>
    <w:p w14:paraId="579A8110" w14:textId="77777777" w:rsidR="001D184F" w:rsidRPr="00F21951" w:rsidRDefault="001D184F" w:rsidP="001D184F">
      <w:pPr>
        <w:spacing w:line="480" w:lineRule="auto"/>
        <w:rPr>
          <w:rFonts w:ascii="Times New Roman" w:hAnsi="Times New Roman"/>
          <w:color w:val="000000"/>
          <w:lang w:val="en-GB"/>
        </w:rPr>
      </w:pPr>
    </w:p>
    <w:p w14:paraId="5D56226B" w14:textId="77777777" w:rsidR="001D184F" w:rsidRDefault="001D184F" w:rsidP="001D184F"/>
    <w:p w14:paraId="284FE80A" w14:textId="77777777" w:rsidR="007B721A" w:rsidRPr="00C65C9F" w:rsidRDefault="007B721A" w:rsidP="007B721A">
      <w:pPr>
        <w:spacing w:line="480" w:lineRule="auto"/>
        <w:rPr>
          <w:rFonts w:ascii="Times New Roman" w:hAnsi="Times New Roman"/>
          <w:lang w:val="en-GB"/>
        </w:rPr>
      </w:pPr>
    </w:p>
    <w:p w14:paraId="41DCEC8D" w14:textId="77777777" w:rsidR="007B721A" w:rsidRPr="00510924" w:rsidRDefault="007B721A" w:rsidP="007B721A">
      <w:pPr>
        <w:rPr>
          <w:lang w:val="en-GB"/>
        </w:rPr>
      </w:pPr>
    </w:p>
    <w:p w14:paraId="5D9E988F" w14:textId="77777777" w:rsidR="007B721A" w:rsidRPr="00C65C9F" w:rsidRDefault="007B721A" w:rsidP="00C4391A">
      <w:pPr>
        <w:spacing w:line="480" w:lineRule="auto"/>
        <w:rPr>
          <w:rFonts w:ascii="Times New Roman" w:hAnsi="Times New Roman"/>
          <w:color w:val="000000"/>
          <w:lang w:val="en-GB"/>
        </w:rPr>
      </w:pPr>
    </w:p>
    <w:sectPr w:rsidR="007B721A" w:rsidRPr="00C65C9F" w:rsidSect="003B205B">
      <w:footerReference w:type="default" r:id="rId10"/>
      <w:pgSz w:w="11900" w:h="16840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DD79A" w14:textId="77777777" w:rsidR="008860F1" w:rsidRDefault="008860F1" w:rsidP="0085229D">
      <w:r>
        <w:separator/>
      </w:r>
    </w:p>
  </w:endnote>
  <w:endnote w:type="continuationSeparator" w:id="0">
    <w:p w14:paraId="2C4F8F50" w14:textId="77777777" w:rsidR="008860F1" w:rsidRDefault="008860F1" w:rsidP="0085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 CE">
    <w:altName w:val="Times New Roman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ED184" w14:textId="4876F8AC" w:rsidR="000D47B1" w:rsidRPr="00161E08" w:rsidRDefault="000D47B1" w:rsidP="00161E08">
    <w:pPr>
      <w:spacing w:line="480" w:lineRule="auto"/>
      <w:jc w:val="center"/>
      <w:rPr>
        <w:rFonts w:ascii="Times New Roman" w:hAnsi="Times New Roman"/>
        <w:color w:val="000000"/>
      </w:rPr>
    </w:pPr>
  </w:p>
  <w:p w14:paraId="648E8083" w14:textId="77777777" w:rsidR="000D47B1" w:rsidRPr="00161E08" w:rsidRDefault="000D47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6AC1F" w14:textId="77777777" w:rsidR="008860F1" w:rsidRDefault="008860F1" w:rsidP="0085229D">
      <w:r>
        <w:separator/>
      </w:r>
    </w:p>
  </w:footnote>
  <w:footnote w:type="continuationSeparator" w:id="0">
    <w:p w14:paraId="0EF44ED8" w14:textId="77777777" w:rsidR="008860F1" w:rsidRDefault="008860F1" w:rsidP="008522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5B68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D1999"/>
    <w:multiLevelType w:val="hybridMultilevel"/>
    <w:tmpl w:val="78084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404FC"/>
    <w:multiLevelType w:val="hybridMultilevel"/>
    <w:tmpl w:val="E202298C"/>
    <w:lvl w:ilvl="0" w:tplc="A29818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B5307A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F7024"/>
    <w:multiLevelType w:val="hybridMultilevel"/>
    <w:tmpl w:val="C45456AC"/>
    <w:lvl w:ilvl="0" w:tplc="D7DEF7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41501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B61DA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CF3925"/>
    <w:multiLevelType w:val="hybridMultilevel"/>
    <w:tmpl w:val="255ED53A"/>
    <w:lvl w:ilvl="0" w:tplc="D826D566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2BF47690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CD3818"/>
    <w:multiLevelType w:val="hybridMultilevel"/>
    <w:tmpl w:val="4C189E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2556A77"/>
    <w:multiLevelType w:val="hybridMultilevel"/>
    <w:tmpl w:val="47AE4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EF77A2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1F29CC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1142C5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3B4EBE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A4DDE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F5ED3"/>
    <w:multiLevelType w:val="hybridMultilevel"/>
    <w:tmpl w:val="8020E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5021A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664D08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B84D2E"/>
    <w:multiLevelType w:val="hybridMultilevel"/>
    <w:tmpl w:val="0F8A7520"/>
    <w:lvl w:ilvl="0" w:tplc="9FBA42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DC7B66"/>
    <w:multiLevelType w:val="hybridMultilevel"/>
    <w:tmpl w:val="A3F441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4"/>
  </w:num>
  <w:num w:numId="5">
    <w:abstractNumId w:val="17"/>
  </w:num>
  <w:num w:numId="6">
    <w:abstractNumId w:val="18"/>
  </w:num>
  <w:num w:numId="7">
    <w:abstractNumId w:val="8"/>
  </w:num>
  <w:num w:numId="8">
    <w:abstractNumId w:val="13"/>
  </w:num>
  <w:num w:numId="9">
    <w:abstractNumId w:val="11"/>
  </w:num>
  <w:num w:numId="10">
    <w:abstractNumId w:val="12"/>
  </w:num>
  <w:num w:numId="11">
    <w:abstractNumId w:val="6"/>
  </w:num>
  <w:num w:numId="12">
    <w:abstractNumId w:val="20"/>
  </w:num>
  <w:num w:numId="13">
    <w:abstractNumId w:val="15"/>
  </w:num>
  <w:num w:numId="14">
    <w:abstractNumId w:val="14"/>
  </w:num>
  <w:num w:numId="15">
    <w:abstractNumId w:val="5"/>
  </w:num>
  <w:num w:numId="16">
    <w:abstractNumId w:val="3"/>
  </w:num>
  <w:num w:numId="17">
    <w:abstractNumId w:val="16"/>
  </w:num>
  <w:num w:numId="18">
    <w:abstractNumId w:val="10"/>
  </w:num>
  <w:num w:numId="19">
    <w:abstractNumId w:val="9"/>
  </w:num>
  <w:num w:numId="20">
    <w:abstractNumId w:val="19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51E"/>
    <w:rsid w:val="00003302"/>
    <w:rsid w:val="00003612"/>
    <w:rsid w:val="00004F66"/>
    <w:rsid w:val="00006CED"/>
    <w:rsid w:val="000144C4"/>
    <w:rsid w:val="00015A29"/>
    <w:rsid w:val="000218BA"/>
    <w:rsid w:val="0002272A"/>
    <w:rsid w:val="000229E2"/>
    <w:rsid w:val="00023697"/>
    <w:rsid w:val="0003066A"/>
    <w:rsid w:val="00031552"/>
    <w:rsid w:val="0003353A"/>
    <w:rsid w:val="00033B9A"/>
    <w:rsid w:val="00033C1C"/>
    <w:rsid w:val="00034637"/>
    <w:rsid w:val="00040968"/>
    <w:rsid w:val="000414E1"/>
    <w:rsid w:val="00041794"/>
    <w:rsid w:val="00042B61"/>
    <w:rsid w:val="0005058F"/>
    <w:rsid w:val="00050AD3"/>
    <w:rsid w:val="000562A7"/>
    <w:rsid w:val="0006445D"/>
    <w:rsid w:val="00065443"/>
    <w:rsid w:val="00072CC1"/>
    <w:rsid w:val="00077FD5"/>
    <w:rsid w:val="00080F9D"/>
    <w:rsid w:val="0008114F"/>
    <w:rsid w:val="00091AE0"/>
    <w:rsid w:val="000925E6"/>
    <w:rsid w:val="000962D3"/>
    <w:rsid w:val="00096BFC"/>
    <w:rsid w:val="00096F1D"/>
    <w:rsid w:val="00097826"/>
    <w:rsid w:val="000A41B9"/>
    <w:rsid w:val="000B0605"/>
    <w:rsid w:val="000B0F39"/>
    <w:rsid w:val="000B4A04"/>
    <w:rsid w:val="000B64A9"/>
    <w:rsid w:val="000C0686"/>
    <w:rsid w:val="000C4C51"/>
    <w:rsid w:val="000C6A93"/>
    <w:rsid w:val="000D0E43"/>
    <w:rsid w:val="000D47B1"/>
    <w:rsid w:val="000D661A"/>
    <w:rsid w:val="000E776A"/>
    <w:rsid w:val="000F0247"/>
    <w:rsid w:val="000F0EF2"/>
    <w:rsid w:val="000F27B4"/>
    <w:rsid w:val="000F4B4E"/>
    <w:rsid w:val="00101420"/>
    <w:rsid w:val="00102E6A"/>
    <w:rsid w:val="0010306D"/>
    <w:rsid w:val="001030A1"/>
    <w:rsid w:val="001031BA"/>
    <w:rsid w:val="0010359C"/>
    <w:rsid w:val="00103C3C"/>
    <w:rsid w:val="00103FC1"/>
    <w:rsid w:val="001067DA"/>
    <w:rsid w:val="00111298"/>
    <w:rsid w:val="00111F75"/>
    <w:rsid w:val="00117D62"/>
    <w:rsid w:val="00122BB7"/>
    <w:rsid w:val="001232BB"/>
    <w:rsid w:val="00127EA9"/>
    <w:rsid w:val="00130359"/>
    <w:rsid w:val="00134A5E"/>
    <w:rsid w:val="00146A39"/>
    <w:rsid w:val="0014760A"/>
    <w:rsid w:val="00147967"/>
    <w:rsid w:val="00153CD0"/>
    <w:rsid w:val="00153FEF"/>
    <w:rsid w:val="00161E08"/>
    <w:rsid w:val="00161FB2"/>
    <w:rsid w:val="001717C9"/>
    <w:rsid w:val="00174C3B"/>
    <w:rsid w:val="00174D98"/>
    <w:rsid w:val="001750B8"/>
    <w:rsid w:val="00177FFC"/>
    <w:rsid w:val="001808C8"/>
    <w:rsid w:val="00182D00"/>
    <w:rsid w:val="001868F5"/>
    <w:rsid w:val="00191E07"/>
    <w:rsid w:val="001928BB"/>
    <w:rsid w:val="00195A07"/>
    <w:rsid w:val="001974EC"/>
    <w:rsid w:val="00197581"/>
    <w:rsid w:val="001A1B1C"/>
    <w:rsid w:val="001A5B18"/>
    <w:rsid w:val="001A5DDB"/>
    <w:rsid w:val="001B27A1"/>
    <w:rsid w:val="001B5DCF"/>
    <w:rsid w:val="001B65E5"/>
    <w:rsid w:val="001B770F"/>
    <w:rsid w:val="001C048B"/>
    <w:rsid w:val="001C06B8"/>
    <w:rsid w:val="001C2F59"/>
    <w:rsid w:val="001D184F"/>
    <w:rsid w:val="001D7A9F"/>
    <w:rsid w:val="001E244B"/>
    <w:rsid w:val="001F3FBA"/>
    <w:rsid w:val="001F7E81"/>
    <w:rsid w:val="002023C3"/>
    <w:rsid w:val="002038F1"/>
    <w:rsid w:val="00204411"/>
    <w:rsid w:val="002048E3"/>
    <w:rsid w:val="002112EC"/>
    <w:rsid w:val="00217EDB"/>
    <w:rsid w:val="00222048"/>
    <w:rsid w:val="00222E5D"/>
    <w:rsid w:val="0022314C"/>
    <w:rsid w:val="002232D8"/>
    <w:rsid w:val="002238E5"/>
    <w:rsid w:val="0022662A"/>
    <w:rsid w:val="00227BB1"/>
    <w:rsid w:val="002306F7"/>
    <w:rsid w:val="00231670"/>
    <w:rsid w:val="002317C4"/>
    <w:rsid w:val="00231D79"/>
    <w:rsid w:val="002321DA"/>
    <w:rsid w:val="00237A16"/>
    <w:rsid w:val="00237A60"/>
    <w:rsid w:val="00237E8C"/>
    <w:rsid w:val="00240B91"/>
    <w:rsid w:val="002414ED"/>
    <w:rsid w:val="002422CC"/>
    <w:rsid w:val="00243416"/>
    <w:rsid w:val="0024446D"/>
    <w:rsid w:val="002445F0"/>
    <w:rsid w:val="00244D10"/>
    <w:rsid w:val="00245983"/>
    <w:rsid w:val="00246EA2"/>
    <w:rsid w:val="00247A01"/>
    <w:rsid w:val="00251620"/>
    <w:rsid w:val="002525E6"/>
    <w:rsid w:val="00252F38"/>
    <w:rsid w:val="00254547"/>
    <w:rsid w:val="0025525A"/>
    <w:rsid w:val="00255346"/>
    <w:rsid w:val="002573B4"/>
    <w:rsid w:val="00260C92"/>
    <w:rsid w:val="00261BEE"/>
    <w:rsid w:val="0026453B"/>
    <w:rsid w:val="00264C4C"/>
    <w:rsid w:val="00266497"/>
    <w:rsid w:val="00267A9B"/>
    <w:rsid w:val="002725CA"/>
    <w:rsid w:val="00272B5D"/>
    <w:rsid w:val="0027431D"/>
    <w:rsid w:val="00274A59"/>
    <w:rsid w:val="00274F6E"/>
    <w:rsid w:val="00281334"/>
    <w:rsid w:val="00281857"/>
    <w:rsid w:val="00286889"/>
    <w:rsid w:val="00286F67"/>
    <w:rsid w:val="00287ED6"/>
    <w:rsid w:val="00290431"/>
    <w:rsid w:val="00290678"/>
    <w:rsid w:val="00294E8F"/>
    <w:rsid w:val="002A03D6"/>
    <w:rsid w:val="002A04B3"/>
    <w:rsid w:val="002A39CF"/>
    <w:rsid w:val="002B2B6A"/>
    <w:rsid w:val="002B3E6A"/>
    <w:rsid w:val="002B46DA"/>
    <w:rsid w:val="002B4C63"/>
    <w:rsid w:val="002B655F"/>
    <w:rsid w:val="002C035B"/>
    <w:rsid w:val="002C047D"/>
    <w:rsid w:val="002C0B33"/>
    <w:rsid w:val="002C121D"/>
    <w:rsid w:val="002C63CC"/>
    <w:rsid w:val="002D2362"/>
    <w:rsid w:val="002E1676"/>
    <w:rsid w:val="002F4704"/>
    <w:rsid w:val="002F67D6"/>
    <w:rsid w:val="00301AE2"/>
    <w:rsid w:val="00301EF4"/>
    <w:rsid w:val="003053C0"/>
    <w:rsid w:val="0031034D"/>
    <w:rsid w:val="00313BD2"/>
    <w:rsid w:val="00316317"/>
    <w:rsid w:val="003209FB"/>
    <w:rsid w:val="00327763"/>
    <w:rsid w:val="003311D8"/>
    <w:rsid w:val="0033149A"/>
    <w:rsid w:val="00331A64"/>
    <w:rsid w:val="003350E1"/>
    <w:rsid w:val="003351E2"/>
    <w:rsid w:val="00335E40"/>
    <w:rsid w:val="00336499"/>
    <w:rsid w:val="0035044F"/>
    <w:rsid w:val="00350BDE"/>
    <w:rsid w:val="00354FEF"/>
    <w:rsid w:val="00356E33"/>
    <w:rsid w:val="00360A1C"/>
    <w:rsid w:val="00364D3F"/>
    <w:rsid w:val="00366F86"/>
    <w:rsid w:val="003750EB"/>
    <w:rsid w:val="00376013"/>
    <w:rsid w:val="00376999"/>
    <w:rsid w:val="003811DB"/>
    <w:rsid w:val="00381936"/>
    <w:rsid w:val="00383E48"/>
    <w:rsid w:val="00387A5F"/>
    <w:rsid w:val="00391F1E"/>
    <w:rsid w:val="00392BDD"/>
    <w:rsid w:val="00395F96"/>
    <w:rsid w:val="00396907"/>
    <w:rsid w:val="003A1460"/>
    <w:rsid w:val="003A352A"/>
    <w:rsid w:val="003A59B4"/>
    <w:rsid w:val="003B205B"/>
    <w:rsid w:val="003B4740"/>
    <w:rsid w:val="003B56A6"/>
    <w:rsid w:val="003B5B4E"/>
    <w:rsid w:val="003C19A6"/>
    <w:rsid w:val="003C3168"/>
    <w:rsid w:val="003C7307"/>
    <w:rsid w:val="003D0C37"/>
    <w:rsid w:val="003D48D0"/>
    <w:rsid w:val="003D6AE7"/>
    <w:rsid w:val="003D7EBA"/>
    <w:rsid w:val="003E5E82"/>
    <w:rsid w:val="003E6BD2"/>
    <w:rsid w:val="003F0265"/>
    <w:rsid w:val="003F0A7A"/>
    <w:rsid w:val="003F0FAF"/>
    <w:rsid w:val="003F2CF0"/>
    <w:rsid w:val="003F334E"/>
    <w:rsid w:val="00402B93"/>
    <w:rsid w:val="00403143"/>
    <w:rsid w:val="00404345"/>
    <w:rsid w:val="00407D58"/>
    <w:rsid w:val="00410DE6"/>
    <w:rsid w:val="00412896"/>
    <w:rsid w:val="00427BD6"/>
    <w:rsid w:val="00431F06"/>
    <w:rsid w:val="00435664"/>
    <w:rsid w:val="00437ABC"/>
    <w:rsid w:val="00440266"/>
    <w:rsid w:val="00447234"/>
    <w:rsid w:val="00447BE3"/>
    <w:rsid w:val="00451B16"/>
    <w:rsid w:val="00453E2A"/>
    <w:rsid w:val="00454A7F"/>
    <w:rsid w:val="00455707"/>
    <w:rsid w:val="00455E67"/>
    <w:rsid w:val="00456278"/>
    <w:rsid w:val="004577E9"/>
    <w:rsid w:val="00460260"/>
    <w:rsid w:val="004649DA"/>
    <w:rsid w:val="00464CB7"/>
    <w:rsid w:val="00471DD6"/>
    <w:rsid w:val="004752D9"/>
    <w:rsid w:val="004759F2"/>
    <w:rsid w:val="00480359"/>
    <w:rsid w:val="00480E36"/>
    <w:rsid w:val="004824D3"/>
    <w:rsid w:val="00482847"/>
    <w:rsid w:val="004838A3"/>
    <w:rsid w:val="00484A96"/>
    <w:rsid w:val="00485D89"/>
    <w:rsid w:val="0048697E"/>
    <w:rsid w:val="00494708"/>
    <w:rsid w:val="00495287"/>
    <w:rsid w:val="004A0EF5"/>
    <w:rsid w:val="004A297D"/>
    <w:rsid w:val="004A41FF"/>
    <w:rsid w:val="004A60C5"/>
    <w:rsid w:val="004A6CC7"/>
    <w:rsid w:val="004A7688"/>
    <w:rsid w:val="004B23D3"/>
    <w:rsid w:val="004B45E4"/>
    <w:rsid w:val="004B52EF"/>
    <w:rsid w:val="004B72A6"/>
    <w:rsid w:val="004B7C2C"/>
    <w:rsid w:val="004C3141"/>
    <w:rsid w:val="004C557A"/>
    <w:rsid w:val="004C7084"/>
    <w:rsid w:val="004D3DF1"/>
    <w:rsid w:val="004E0F6A"/>
    <w:rsid w:val="004E2233"/>
    <w:rsid w:val="004E443E"/>
    <w:rsid w:val="004E5439"/>
    <w:rsid w:val="004E5560"/>
    <w:rsid w:val="004E66D3"/>
    <w:rsid w:val="004F275F"/>
    <w:rsid w:val="004F30B7"/>
    <w:rsid w:val="004F4EE0"/>
    <w:rsid w:val="004F591D"/>
    <w:rsid w:val="004F5AB6"/>
    <w:rsid w:val="004F5F00"/>
    <w:rsid w:val="004F654E"/>
    <w:rsid w:val="00501F40"/>
    <w:rsid w:val="00504D8B"/>
    <w:rsid w:val="0050509B"/>
    <w:rsid w:val="005073CE"/>
    <w:rsid w:val="00507866"/>
    <w:rsid w:val="00507948"/>
    <w:rsid w:val="005147BF"/>
    <w:rsid w:val="00515EDB"/>
    <w:rsid w:val="005233FC"/>
    <w:rsid w:val="005243C6"/>
    <w:rsid w:val="00527B8A"/>
    <w:rsid w:val="00531273"/>
    <w:rsid w:val="00541C30"/>
    <w:rsid w:val="00542701"/>
    <w:rsid w:val="00542B95"/>
    <w:rsid w:val="00544195"/>
    <w:rsid w:val="0054797E"/>
    <w:rsid w:val="00551638"/>
    <w:rsid w:val="00554672"/>
    <w:rsid w:val="00555448"/>
    <w:rsid w:val="0056049C"/>
    <w:rsid w:val="005638DD"/>
    <w:rsid w:val="00565276"/>
    <w:rsid w:val="0056563A"/>
    <w:rsid w:val="00565F5D"/>
    <w:rsid w:val="00566BA1"/>
    <w:rsid w:val="00575946"/>
    <w:rsid w:val="00580823"/>
    <w:rsid w:val="00585274"/>
    <w:rsid w:val="005863F4"/>
    <w:rsid w:val="0058742E"/>
    <w:rsid w:val="0059517F"/>
    <w:rsid w:val="005A0381"/>
    <w:rsid w:val="005A37C2"/>
    <w:rsid w:val="005A6C05"/>
    <w:rsid w:val="005A7745"/>
    <w:rsid w:val="005B3614"/>
    <w:rsid w:val="005B4AE6"/>
    <w:rsid w:val="005B69B1"/>
    <w:rsid w:val="005B7C35"/>
    <w:rsid w:val="005D0628"/>
    <w:rsid w:val="005D15A4"/>
    <w:rsid w:val="005E21F2"/>
    <w:rsid w:val="005E53FD"/>
    <w:rsid w:val="005F15DF"/>
    <w:rsid w:val="005F26ED"/>
    <w:rsid w:val="005F3A0F"/>
    <w:rsid w:val="005F3E18"/>
    <w:rsid w:val="006005AB"/>
    <w:rsid w:val="00601BEE"/>
    <w:rsid w:val="00602DE9"/>
    <w:rsid w:val="00606F37"/>
    <w:rsid w:val="00606FB4"/>
    <w:rsid w:val="0061218E"/>
    <w:rsid w:val="00617C05"/>
    <w:rsid w:val="00623EAB"/>
    <w:rsid w:val="00627F8D"/>
    <w:rsid w:val="006317DE"/>
    <w:rsid w:val="00635AF7"/>
    <w:rsid w:val="00636ECA"/>
    <w:rsid w:val="00636F20"/>
    <w:rsid w:val="00637CDE"/>
    <w:rsid w:val="0064140D"/>
    <w:rsid w:val="00643228"/>
    <w:rsid w:val="00643DE8"/>
    <w:rsid w:val="0064409A"/>
    <w:rsid w:val="006466A0"/>
    <w:rsid w:val="00647202"/>
    <w:rsid w:val="00651857"/>
    <w:rsid w:val="00652870"/>
    <w:rsid w:val="00653A6E"/>
    <w:rsid w:val="0065401B"/>
    <w:rsid w:val="0065409C"/>
    <w:rsid w:val="00656EF0"/>
    <w:rsid w:val="00661206"/>
    <w:rsid w:val="00664C57"/>
    <w:rsid w:val="00670287"/>
    <w:rsid w:val="00672216"/>
    <w:rsid w:val="00672C54"/>
    <w:rsid w:val="00673EF6"/>
    <w:rsid w:val="006748D8"/>
    <w:rsid w:val="00675482"/>
    <w:rsid w:val="00680311"/>
    <w:rsid w:val="00680B46"/>
    <w:rsid w:val="006910A9"/>
    <w:rsid w:val="00691242"/>
    <w:rsid w:val="00691466"/>
    <w:rsid w:val="0069370D"/>
    <w:rsid w:val="006966B6"/>
    <w:rsid w:val="006A01D5"/>
    <w:rsid w:val="006A15DB"/>
    <w:rsid w:val="006A184B"/>
    <w:rsid w:val="006A3036"/>
    <w:rsid w:val="006A541D"/>
    <w:rsid w:val="006A5AE7"/>
    <w:rsid w:val="006A6FF6"/>
    <w:rsid w:val="006B0B6A"/>
    <w:rsid w:val="006B131B"/>
    <w:rsid w:val="006B24C0"/>
    <w:rsid w:val="006B33FD"/>
    <w:rsid w:val="006B3EF0"/>
    <w:rsid w:val="006B58ED"/>
    <w:rsid w:val="006B5CFB"/>
    <w:rsid w:val="006B6635"/>
    <w:rsid w:val="006B7041"/>
    <w:rsid w:val="006C216F"/>
    <w:rsid w:val="006C22BB"/>
    <w:rsid w:val="006C4006"/>
    <w:rsid w:val="006C5C1D"/>
    <w:rsid w:val="006D00A7"/>
    <w:rsid w:val="006D30C4"/>
    <w:rsid w:val="006D5DE8"/>
    <w:rsid w:val="006E0FED"/>
    <w:rsid w:val="006E1593"/>
    <w:rsid w:val="006F6DCA"/>
    <w:rsid w:val="00700461"/>
    <w:rsid w:val="007011D6"/>
    <w:rsid w:val="00704920"/>
    <w:rsid w:val="0070697B"/>
    <w:rsid w:val="00707468"/>
    <w:rsid w:val="0071346A"/>
    <w:rsid w:val="00713A53"/>
    <w:rsid w:val="007145F8"/>
    <w:rsid w:val="00714825"/>
    <w:rsid w:val="00714CFB"/>
    <w:rsid w:val="007175A4"/>
    <w:rsid w:val="00717B8E"/>
    <w:rsid w:val="007211C3"/>
    <w:rsid w:val="00727481"/>
    <w:rsid w:val="00730648"/>
    <w:rsid w:val="007310D5"/>
    <w:rsid w:val="00734935"/>
    <w:rsid w:val="0073701F"/>
    <w:rsid w:val="00741AFC"/>
    <w:rsid w:val="00746EE4"/>
    <w:rsid w:val="0075066C"/>
    <w:rsid w:val="007516B7"/>
    <w:rsid w:val="00752503"/>
    <w:rsid w:val="007604BC"/>
    <w:rsid w:val="007608C3"/>
    <w:rsid w:val="0076401D"/>
    <w:rsid w:val="00764DD3"/>
    <w:rsid w:val="00770488"/>
    <w:rsid w:val="007736A3"/>
    <w:rsid w:val="00775CB1"/>
    <w:rsid w:val="0077768E"/>
    <w:rsid w:val="00781A6C"/>
    <w:rsid w:val="00787170"/>
    <w:rsid w:val="00790597"/>
    <w:rsid w:val="007939A7"/>
    <w:rsid w:val="00796465"/>
    <w:rsid w:val="00796BE3"/>
    <w:rsid w:val="007A12FA"/>
    <w:rsid w:val="007A1FC4"/>
    <w:rsid w:val="007A4826"/>
    <w:rsid w:val="007A7032"/>
    <w:rsid w:val="007A7096"/>
    <w:rsid w:val="007B0456"/>
    <w:rsid w:val="007B0538"/>
    <w:rsid w:val="007B15F6"/>
    <w:rsid w:val="007B46C8"/>
    <w:rsid w:val="007B61A4"/>
    <w:rsid w:val="007B721A"/>
    <w:rsid w:val="007C0370"/>
    <w:rsid w:val="007C099B"/>
    <w:rsid w:val="007C23AE"/>
    <w:rsid w:val="007C2CE2"/>
    <w:rsid w:val="007D2B9A"/>
    <w:rsid w:val="007D61E9"/>
    <w:rsid w:val="007D7C22"/>
    <w:rsid w:val="007E490A"/>
    <w:rsid w:val="007E6AFA"/>
    <w:rsid w:val="007E773C"/>
    <w:rsid w:val="007F1BB8"/>
    <w:rsid w:val="007F279D"/>
    <w:rsid w:val="007F6A12"/>
    <w:rsid w:val="007F73B6"/>
    <w:rsid w:val="00800135"/>
    <w:rsid w:val="00800E46"/>
    <w:rsid w:val="0080131F"/>
    <w:rsid w:val="00804773"/>
    <w:rsid w:val="00804A90"/>
    <w:rsid w:val="00811FAB"/>
    <w:rsid w:val="00812DF0"/>
    <w:rsid w:val="0081446C"/>
    <w:rsid w:val="0081529C"/>
    <w:rsid w:val="00816906"/>
    <w:rsid w:val="00823A56"/>
    <w:rsid w:val="00826178"/>
    <w:rsid w:val="008266C2"/>
    <w:rsid w:val="00826EC5"/>
    <w:rsid w:val="00827D3F"/>
    <w:rsid w:val="008317A4"/>
    <w:rsid w:val="008336AC"/>
    <w:rsid w:val="00835099"/>
    <w:rsid w:val="0085229D"/>
    <w:rsid w:val="00852486"/>
    <w:rsid w:val="00852A99"/>
    <w:rsid w:val="00852E9A"/>
    <w:rsid w:val="0085312A"/>
    <w:rsid w:val="00853964"/>
    <w:rsid w:val="00866587"/>
    <w:rsid w:val="00871944"/>
    <w:rsid w:val="0087212C"/>
    <w:rsid w:val="0087251A"/>
    <w:rsid w:val="008726C3"/>
    <w:rsid w:val="0087443E"/>
    <w:rsid w:val="008746BB"/>
    <w:rsid w:val="00875F8B"/>
    <w:rsid w:val="00877212"/>
    <w:rsid w:val="008772E0"/>
    <w:rsid w:val="00882534"/>
    <w:rsid w:val="0088292A"/>
    <w:rsid w:val="00882D37"/>
    <w:rsid w:val="00885A24"/>
    <w:rsid w:val="00885D75"/>
    <w:rsid w:val="008860F1"/>
    <w:rsid w:val="00886BB9"/>
    <w:rsid w:val="0089354B"/>
    <w:rsid w:val="00896D23"/>
    <w:rsid w:val="00897E12"/>
    <w:rsid w:val="008A2B4B"/>
    <w:rsid w:val="008A7755"/>
    <w:rsid w:val="008B0ACA"/>
    <w:rsid w:val="008B0D85"/>
    <w:rsid w:val="008B3ABC"/>
    <w:rsid w:val="008B40C2"/>
    <w:rsid w:val="008B457B"/>
    <w:rsid w:val="008C051E"/>
    <w:rsid w:val="008C1000"/>
    <w:rsid w:val="008C2646"/>
    <w:rsid w:val="008C3217"/>
    <w:rsid w:val="008C7CF1"/>
    <w:rsid w:val="008D0AE7"/>
    <w:rsid w:val="008D3430"/>
    <w:rsid w:val="008D4F3A"/>
    <w:rsid w:val="008D5D76"/>
    <w:rsid w:val="008D6B34"/>
    <w:rsid w:val="008D6F07"/>
    <w:rsid w:val="008E0188"/>
    <w:rsid w:val="008E1E34"/>
    <w:rsid w:val="008E553F"/>
    <w:rsid w:val="008F299E"/>
    <w:rsid w:val="008F6506"/>
    <w:rsid w:val="0090597F"/>
    <w:rsid w:val="00910C01"/>
    <w:rsid w:val="00912993"/>
    <w:rsid w:val="009312CA"/>
    <w:rsid w:val="0093152B"/>
    <w:rsid w:val="009333CB"/>
    <w:rsid w:val="00935558"/>
    <w:rsid w:val="00936A2C"/>
    <w:rsid w:val="00941322"/>
    <w:rsid w:val="0094189B"/>
    <w:rsid w:val="00941A81"/>
    <w:rsid w:val="0094484A"/>
    <w:rsid w:val="0094659D"/>
    <w:rsid w:val="009468DD"/>
    <w:rsid w:val="009477CA"/>
    <w:rsid w:val="009517F0"/>
    <w:rsid w:val="00954EB8"/>
    <w:rsid w:val="009569F8"/>
    <w:rsid w:val="0095701A"/>
    <w:rsid w:val="0095762F"/>
    <w:rsid w:val="00960C70"/>
    <w:rsid w:val="00960E2D"/>
    <w:rsid w:val="00967711"/>
    <w:rsid w:val="00982642"/>
    <w:rsid w:val="00986B67"/>
    <w:rsid w:val="0098738F"/>
    <w:rsid w:val="00987446"/>
    <w:rsid w:val="00991F57"/>
    <w:rsid w:val="009946BE"/>
    <w:rsid w:val="009A1A29"/>
    <w:rsid w:val="009A2A13"/>
    <w:rsid w:val="009A370E"/>
    <w:rsid w:val="009A3861"/>
    <w:rsid w:val="009A3E71"/>
    <w:rsid w:val="009A5A00"/>
    <w:rsid w:val="009B32F4"/>
    <w:rsid w:val="009B4A00"/>
    <w:rsid w:val="009B54C8"/>
    <w:rsid w:val="009C1BD2"/>
    <w:rsid w:val="009C36B0"/>
    <w:rsid w:val="009C4967"/>
    <w:rsid w:val="009C6F84"/>
    <w:rsid w:val="009D03A0"/>
    <w:rsid w:val="009D0FB4"/>
    <w:rsid w:val="009D19A1"/>
    <w:rsid w:val="009D37C9"/>
    <w:rsid w:val="009D3E24"/>
    <w:rsid w:val="009D5600"/>
    <w:rsid w:val="009D674D"/>
    <w:rsid w:val="009D77AD"/>
    <w:rsid w:val="009E6FA5"/>
    <w:rsid w:val="009F72EF"/>
    <w:rsid w:val="00A013E5"/>
    <w:rsid w:val="00A01E4C"/>
    <w:rsid w:val="00A0234E"/>
    <w:rsid w:val="00A03C0F"/>
    <w:rsid w:val="00A046F7"/>
    <w:rsid w:val="00A053E7"/>
    <w:rsid w:val="00A05719"/>
    <w:rsid w:val="00A058D3"/>
    <w:rsid w:val="00A109FC"/>
    <w:rsid w:val="00A175F5"/>
    <w:rsid w:val="00A178C3"/>
    <w:rsid w:val="00A17F63"/>
    <w:rsid w:val="00A20ED0"/>
    <w:rsid w:val="00A24462"/>
    <w:rsid w:val="00A309EA"/>
    <w:rsid w:val="00A3190D"/>
    <w:rsid w:val="00A33DB7"/>
    <w:rsid w:val="00A355BA"/>
    <w:rsid w:val="00A45033"/>
    <w:rsid w:val="00A458C9"/>
    <w:rsid w:val="00A55834"/>
    <w:rsid w:val="00A67B79"/>
    <w:rsid w:val="00A70598"/>
    <w:rsid w:val="00A70868"/>
    <w:rsid w:val="00A720E7"/>
    <w:rsid w:val="00A76BA7"/>
    <w:rsid w:val="00A817FF"/>
    <w:rsid w:val="00A81FF5"/>
    <w:rsid w:val="00A947FB"/>
    <w:rsid w:val="00AA1455"/>
    <w:rsid w:val="00AA2159"/>
    <w:rsid w:val="00AA2833"/>
    <w:rsid w:val="00AA2B5C"/>
    <w:rsid w:val="00AA2BF8"/>
    <w:rsid w:val="00AA4522"/>
    <w:rsid w:val="00AA6921"/>
    <w:rsid w:val="00AA6CA8"/>
    <w:rsid w:val="00AB337D"/>
    <w:rsid w:val="00AB6D9F"/>
    <w:rsid w:val="00AB732E"/>
    <w:rsid w:val="00AC2081"/>
    <w:rsid w:val="00AC2CE6"/>
    <w:rsid w:val="00AC4A3E"/>
    <w:rsid w:val="00AC4E0B"/>
    <w:rsid w:val="00AC7B5A"/>
    <w:rsid w:val="00AD0D36"/>
    <w:rsid w:val="00AD13DA"/>
    <w:rsid w:val="00AD1502"/>
    <w:rsid w:val="00AD28AC"/>
    <w:rsid w:val="00AD3E6A"/>
    <w:rsid w:val="00AD69CD"/>
    <w:rsid w:val="00AE104A"/>
    <w:rsid w:val="00AE55AC"/>
    <w:rsid w:val="00AF244C"/>
    <w:rsid w:val="00AF48BD"/>
    <w:rsid w:val="00AF502B"/>
    <w:rsid w:val="00B00CDA"/>
    <w:rsid w:val="00B02B19"/>
    <w:rsid w:val="00B0611D"/>
    <w:rsid w:val="00B0772C"/>
    <w:rsid w:val="00B1199F"/>
    <w:rsid w:val="00B1246D"/>
    <w:rsid w:val="00B12C4E"/>
    <w:rsid w:val="00B12E0E"/>
    <w:rsid w:val="00B14E71"/>
    <w:rsid w:val="00B15C0E"/>
    <w:rsid w:val="00B2019C"/>
    <w:rsid w:val="00B207F2"/>
    <w:rsid w:val="00B261BE"/>
    <w:rsid w:val="00B30CAB"/>
    <w:rsid w:val="00B32978"/>
    <w:rsid w:val="00B3434F"/>
    <w:rsid w:val="00B34837"/>
    <w:rsid w:val="00B34FFF"/>
    <w:rsid w:val="00B41994"/>
    <w:rsid w:val="00B437AB"/>
    <w:rsid w:val="00B466CE"/>
    <w:rsid w:val="00B5242F"/>
    <w:rsid w:val="00B52A71"/>
    <w:rsid w:val="00B52B35"/>
    <w:rsid w:val="00B531A2"/>
    <w:rsid w:val="00B569A3"/>
    <w:rsid w:val="00B56EEE"/>
    <w:rsid w:val="00B6047F"/>
    <w:rsid w:val="00B61E9C"/>
    <w:rsid w:val="00B65528"/>
    <w:rsid w:val="00B667E1"/>
    <w:rsid w:val="00B66D3E"/>
    <w:rsid w:val="00B67494"/>
    <w:rsid w:val="00B72570"/>
    <w:rsid w:val="00B73A29"/>
    <w:rsid w:val="00B76B35"/>
    <w:rsid w:val="00B8116B"/>
    <w:rsid w:val="00B81A3C"/>
    <w:rsid w:val="00B84C39"/>
    <w:rsid w:val="00B86DA0"/>
    <w:rsid w:val="00B91146"/>
    <w:rsid w:val="00B95D5E"/>
    <w:rsid w:val="00BA6167"/>
    <w:rsid w:val="00BB1F68"/>
    <w:rsid w:val="00BB22F0"/>
    <w:rsid w:val="00BB2872"/>
    <w:rsid w:val="00BB2D35"/>
    <w:rsid w:val="00BC07A4"/>
    <w:rsid w:val="00BC082D"/>
    <w:rsid w:val="00BC0E21"/>
    <w:rsid w:val="00BC478C"/>
    <w:rsid w:val="00BC792A"/>
    <w:rsid w:val="00BD08E4"/>
    <w:rsid w:val="00BD3384"/>
    <w:rsid w:val="00BD615A"/>
    <w:rsid w:val="00BD658D"/>
    <w:rsid w:val="00BE29EF"/>
    <w:rsid w:val="00BE482D"/>
    <w:rsid w:val="00BF1BFF"/>
    <w:rsid w:val="00BF251B"/>
    <w:rsid w:val="00BF26C1"/>
    <w:rsid w:val="00BF3CA3"/>
    <w:rsid w:val="00BF482F"/>
    <w:rsid w:val="00BF7793"/>
    <w:rsid w:val="00BF789E"/>
    <w:rsid w:val="00C0186F"/>
    <w:rsid w:val="00C02080"/>
    <w:rsid w:val="00C02FB6"/>
    <w:rsid w:val="00C0349A"/>
    <w:rsid w:val="00C04A49"/>
    <w:rsid w:val="00C057A6"/>
    <w:rsid w:val="00C06E9D"/>
    <w:rsid w:val="00C15393"/>
    <w:rsid w:val="00C163F4"/>
    <w:rsid w:val="00C16AD5"/>
    <w:rsid w:val="00C1793A"/>
    <w:rsid w:val="00C17A57"/>
    <w:rsid w:val="00C2052C"/>
    <w:rsid w:val="00C21F8A"/>
    <w:rsid w:val="00C22C04"/>
    <w:rsid w:val="00C249AE"/>
    <w:rsid w:val="00C253B7"/>
    <w:rsid w:val="00C30206"/>
    <w:rsid w:val="00C32050"/>
    <w:rsid w:val="00C33BE5"/>
    <w:rsid w:val="00C344DB"/>
    <w:rsid w:val="00C37780"/>
    <w:rsid w:val="00C43415"/>
    <w:rsid w:val="00C4391A"/>
    <w:rsid w:val="00C45346"/>
    <w:rsid w:val="00C46B70"/>
    <w:rsid w:val="00C51905"/>
    <w:rsid w:val="00C53052"/>
    <w:rsid w:val="00C5399D"/>
    <w:rsid w:val="00C55B30"/>
    <w:rsid w:val="00C57780"/>
    <w:rsid w:val="00C61BE1"/>
    <w:rsid w:val="00C62A13"/>
    <w:rsid w:val="00C63CB0"/>
    <w:rsid w:val="00C63F1B"/>
    <w:rsid w:val="00C65C9F"/>
    <w:rsid w:val="00C6631B"/>
    <w:rsid w:val="00C7019E"/>
    <w:rsid w:val="00C702F3"/>
    <w:rsid w:val="00C720D4"/>
    <w:rsid w:val="00C7223D"/>
    <w:rsid w:val="00C74205"/>
    <w:rsid w:val="00C74A86"/>
    <w:rsid w:val="00C757A2"/>
    <w:rsid w:val="00C75A14"/>
    <w:rsid w:val="00C81420"/>
    <w:rsid w:val="00C82F7B"/>
    <w:rsid w:val="00C833E6"/>
    <w:rsid w:val="00C843CC"/>
    <w:rsid w:val="00C877C5"/>
    <w:rsid w:val="00C92B9D"/>
    <w:rsid w:val="00C945F6"/>
    <w:rsid w:val="00CA173C"/>
    <w:rsid w:val="00CA17D0"/>
    <w:rsid w:val="00CA351C"/>
    <w:rsid w:val="00CB20C8"/>
    <w:rsid w:val="00CB5C0C"/>
    <w:rsid w:val="00CC23F5"/>
    <w:rsid w:val="00CC5CC6"/>
    <w:rsid w:val="00CD2393"/>
    <w:rsid w:val="00CD71A3"/>
    <w:rsid w:val="00CE0335"/>
    <w:rsid w:val="00CE0697"/>
    <w:rsid w:val="00CE0BD3"/>
    <w:rsid w:val="00CE4545"/>
    <w:rsid w:val="00CE4557"/>
    <w:rsid w:val="00CE4B07"/>
    <w:rsid w:val="00CE5A40"/>
    <w:rsid w:val="00CE6D6D"/>
    <w:rsid w:val="00CF0278"/>
    <w:rsid w:val="00CF2DE7"/>
    <w:rsid w:val="00CF2EC7"/>
    <w:rsid w:val="00CF4FE0"/>
    <w:rsid w:val="00CF6196"/>
    <w:rsid w:val="00CF6794"/>
    <w:rsid w:val="00CF7FF7"/>
    <w:rsid w:val="00D00F3C"/>
    <w:rsid w:val="00D03CF3"/>
    <w:rsid w:val="00D051C9"/>
    <w:rsid w:val="00D06D96"/>
    <w:rsid w:val="00D07472"/>
    <w:rsid w:val="00D12CA4"/>
    <w:rsid w:val="00D143E4"/>
    <w:rsid w:val="00D165E8"/>
    <w:rsid w:val="00D1798F"/>
    <w:rsid w:val="00D202A2"/>
    <w:rsid w:val="00D23056"/>
    <w:rsid w:val="00D23A47"/>
    <w:rsid w:val="00D23D28"/>
    <w:rsid w:val="00D26374"/>
    <w:rsid w:val="00D34BA9"/>
    <w:rsid w:val="00D3609A"/>
    <w:rsid w:val="00D36629"/>
    <w:rsid w:val="00D41136"/>
    <w:rsid w:val="00D50440"/>
    <w:rsid w:val="00D50648"/>
    <w:rsid w:val="00D51624"/>
    <w:rsid w:val="00D53503"/>
    <w:rsid w:val="00D558CF"/>
    <w:rsid w:val="00D57741"/>
    <w:rsid w:val="00D631AB"/>
    <w:rsid w:val="00D6499F"/>
    <w:rsid w:val="00D67673"/>
    <w:rsid w:val="00D75C80"/>
    <w:rsid w:val="00D76EF9"/>
    <w:rsid w:val="00D80342"/>
    <w:rsid w:val="00D82586"/>
    <w:rsid w:val="00D8321E"/>
    <w:rsid w:val="00D9206C"/>
    <w:rsid w:val="00D923AE"/>
    <w:rsid w:val="00D95445"/>
    <w:rsid w:val="00D96649"/>
    <w:rsid w:val="00DA0421"/>
    <w:rsid w:val="00DA2145"/>
    <w:rsid w:val="00DA617A"/>
    <w:rsid w:val="00DA740F"/>
    <w:rsid w:val="00DA7532"/>
    <w:rsid w:val="00DB09B6"/>
    <w:rsid w:val="00DB20ED"/>
    <w:rsid w:val="00DB20F8"/>
    <w:rsid w:val="00DB3875"/>
    <w:rsid w:val="00DB3C18"/>
    <w:rsid w:val="00DB5A22"/>
    <w:rsid w:val="00DB712F"/>
    <w:rsid w:val="00DB7FC0"/>
    <w:rsid w:val="00DC02C0"/>
    <w:rsid w:val="00DC5A73"/>
    <w:rsid w:val="00DD274E"/>
    <w:rsid w:val="00DD65FD"/>
    <w:rsid w:val="00DE119A"/>
    <w:rsid w:val="00DF5226"/>
    <w:rsid w:val="00DF5A5A"/>
    <w:rsid w:val="00DF6F39"/>
    <w:rsid w:val="00E00E99"/>
    <w:rsid w:val="00E02A52"/>
    <w:rsid w:val="00E03942"/>
    <w:rsid w:val="00E04018"/>
    <w:rsid w:val="00E04713"/>
    <w:rsid w:val="00E04ABF"/>
    <w:rsid w:val="00E054A9"/>
    <w:rsid w:val="00E07964"/>
    <w:rsid w:val="00E108DB"/>
    <w:rsid w:val="00E117D5"/>
    <w:rsid w:val="00E1431E"/>
    <w:rsid w:val="00E16D31"/>
    <w:rsid w:val="00E21180"/>
    <w:rsid w:val="00E228B8"/>
    <w:rsid w:val="00E26270"/>
    <w:rsid w:val="00E268E6"/>
    <w:rsid w:val="00E26FBC"/>
    <w:rsid w:val="00E37D3B"/>
    <w:rsid w:val="00E40C36"/>
    <w:rsid w:val="00E419F8"/>
    <w:rsid w:val="00E500BC"/>
    <w:rsid w:val="00E509D3"/>
    <w:rsid w:val="00E533C4"/>
    <w:rsid w:val="00E629AD"/>
    <w:rsid w:val="00E67E9D"/>
    <w:rsid w:val="00E71E68"/>
    <w:rsid w:val="00E721A2"/>
    <w:rsid w:val="00E76CFC"/>
    <w:rsid w:val="00E83C97"/>
    <w:rsid w:val="00E85567"/>
    <w:rsid w:val="00E8593F"/>
    <w:rsid w:val="00E85982"/>
    <w:rsid w:val="00E8617D"/>
    <w:rsid w:val="00EA1E89"/>
    <w:rsid w:val="00EA4A14"/>
    <w:rsid w:val="00EB063E"/>
    <w:rsid w:val="00EB3952"/>
    <w:rsid w:val="00EB7092"/>
    <w:rsid w:val="00EB7509"/>
    <w:rsid w:val="00EB7860"/>
    <w:rsid w:val="00EC4540"/>
    <w:rsid w:val="00ED0C0B"/>
    <w:rsid w:val="00ED42DF"/>
    <w:rsid w:val="00ED5172"/>
    <w:rsid w:val="00ED5257"/>
    <w:rsid w:val="00ED605C"/>
    <w:rsid w:val="00ED6D63"/>
    <w:rsid w:val="00EE0CBE"/>
    <w:rsid w:val="00EE3E6D"/>
    <w:rsid w:val="00EF0224"/>
    <w:rsid w:val="00EF116D"/>
    <w:rsid w:val="00EF3C95"/>
    <w:rsid w:val="00EF5350"/>
    <w:rsid w:val="00EF67DF"/>
    <w:rsid w:val="00EF7084"/>
    <w:rsid w:val="00EF7EEF"/>
    <w:rsid w:val="00F03719"/>
    <w:rsid w:val="00F04255"/>
    <w:rsid w:val="00F06981"/>
    <w:rsid w:val="00F10CFD"/>
    <w:rsid w:val="00F11DCB"/>
    <w:rsid w:val="00F17382"/>
    <w:rsid w:val="00F21951"/>
    <w:rsid w:val="00F22CF8"/>
    <w:rsid w:val="00F23296"/>
    <w:rsid w:val="00F23B47"/>
    <w:rsid w:val="00F26A99"/>
    <w:rsid w:val="00F27179"/>
    <w:rsid w:val="00F27F33"/>
    <w:rsid w:val="00F3184C"/>
    <w:rsid w:val="00F3309C"/>
    <w:rsid w:val="00F34F2D"/>
    <w:rsid w:val="00F37F98"/>
    <w:rsid w:val="00F43515"/>
    <w:rsid w:val="00F454FC"/>
    <w:rsid w:val="00F469B7"/>
    <w:rsid w:val="00F51336"/>
    <w:rsid w:val="00F53374"/>
    <w:rsid w:val="00F5431E"/>
    <w:rsid w:val="00F55BAA"/>
    <w:rsid w:val="00F572DB"/>
    <w:rsid w:val="00F57F93"/>
    <w:rsid w:val="00F6334B"/>
    <w:rsid w:val="00F65AEB"/>
    <w:rsid w:val="00F67116"/>
    <w:rsid w:val="00F71349"/>
    <w:rsid w:val="00F750AE"/>
    <w:rsid w:val="00F75BE2"/>
    <w:rsid w:val="00F76829"/>
    <w:rsid w:val="00F80A56"/>
    <w:rsid w:val="00F85B99"/>
    <w:rsid w:val="00F85D58"/>
    <w:rsid w:val="00F873CF"/>
    <w:rsid w:val="00F87D3F"/>
    <w:rsid w:val="00F906BF"/>
    <w:rsid w:val="00F91158"/>
    <w:rsid w:val="00F91B38"/>
    <w:rsid w:val="00F94362"/>
    <w:rsid w:val="00F95500"/>
    <w:rsid w:val="00F95A3D"/>
    <w:rsid w:val="00F96724"/>
    <w:rsid w:val="00FA0559"/>
    <w:rsid w:val="00FA32CE"/>
    <w:rsid w:val="00FA4DD1"/>
    <w:rsid w:val="00FA501F"/>
    <w:rsid w:val="00FA61E6"/>
    <w:rsid w:val="00FA63D3"/>
    <w:rsid w:val="00FB1FC6"/>
    <w:rsid w:val="00FB2FE7"/>
    <w:rsid w:val="00FB3493"/>
    <w:rsid w:val="00FB5385"/>
    <w:rsid w:val="00FC0F4A"/>
    <w:rsid w:val="00FC19A2"/>
    <w:rsid w:val="00FC2BA3"/>
    <w:rsid w:val="00FD274B"/>
    <w:rsid w:val="00FD6634"/>
    <w:rsid w:val="00FD677C"/>
    <w:rsid w:val="00FD6E61"/>
    <w:rsid w:val="00FE036F"/>
    <w:rsid w:val="00FE18F3"/>
    <w:rsid w:val="00FE2FC9"/>
    <w:rsid w:val="00FE582C"/>
    <w:rsid w:val="00FE742F"/>
    <w:rsid w:val="00FF137F"/>
    <w:rsid w:val="00FF19E3"/>
    <w:rsid w:val="00FF7C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F5AFE3"/>
  <w15:docId w15:val="{5F7E9A47-867D-49BE-A1EA-21F42038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Times New Roman" w:hAnsi="Cambria" w:cs="Times New Roman"/>
        <w:lang w:val="cs-CZ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EF2"/>
    <w:rPr>
      <w:sz w:val="24"/>
      <w:szCs w:val="24"/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D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D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019C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82C"/>
    <w:pPr>
      <w:ind w:left="720"/>
      <w:contextualSpacing/>
    </w:pPr>
  </w:style>
  <w:style w:type="paragraph" w:styleId="NoSpacing">
    <w:name w:val="No Spacing"/>
    <w:uiPriority w:val="1"/>
    <w:qFormat/>
    <w:rsid w:val="00F71349"/>
    <w:rPr>
      <w:rFonts w:eastAsia="Cambria"/>
      <w:sz w:val="22"/>
      <w:szCs w:val="22"/>
      <w:lang w:val="pl-PL" w:eastAsia="en-US"/>
    </w:rPr>
  </w:style>
  <w:style w:type="table" w:customStyle="1" w:styleId="redniecieniowanie21">
    <w:name w:val="Średnie cieniowanie 21"/>
    <w:basedOn w:val="TableNormal"/>
    <w:uiPriority w:val="64"/>
    <w:rsid w:val="004824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C16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F84"/>
    <w:pPr>
      <w:ind w:firstLine="360"/>
    </w:pPr>
    <w:rPr>
      <w:sz w:val="20"/>
      <w:szCs w:val="20"/>
      <w:lang w:val="en-GB" w:eastAsia="en-US" w:bidi="en-US"/>
    </w:rPr>
  </w:style>
  <w:style w:type="character" w:customStyle="1" w:styleId="CommentTextChar">
    <w:name w:val="Comment Text Char"/>
    <w:link w:val="CommentText"/>
    <w:uiPriority w:val="99"/>
    <w:semiHidden/>
    <w:rsid w:val="009C6F84"/>
    <w:rPr>
      <w:lang w:val="en-GB"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3F4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63F4"/>
    <w:rPr>
      <w:rFonts w:ascii="Tahoma" w:hAnsi="Tahoma" w:cs="Tahoma"/>
      <w:szCs w:val="16"/>
      <w:lang w:val="pl-P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229D"/>
    <w:rPr>
      <w:rFonts w:ascii="Arial" w:eastAsia="Arial" w:hAnsi="Arial"/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99"/>
    <w:semiHidden/>
    <w:rsid w:val="0085229D"/>
    <w:rPr>
      <w:rFonts w:ascii="Arial" w:eastAsia="Arial" w:hAnsi="Arial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85229D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047F"/>
    <w:rPr>
      <w:rFonts w:ascii="Lucida Grande CE" w:hAnsi="Lucida Grande CE" w:cs="Lucida Grande CE"/>
    </w:rPr>
  </w:style>
  <w:style w:type="character" w:customStyle="1" w:styleId="DocumentMapChar">
    <w:name w:val="Document Map Char"/>
    <w:link w:val="DocumentMap"/>
    <w:uiPriority w:val="99"/>
    <w:semiHidden/>
    <w:rsid w:val="00B6047F"/>
    <w:rPr>
      <w:rFonts w:ascii="Lucida Grande CE" w:hAnsi="Lucida Grande CE" w:cs="Lucida Grande CE"/>
      <w:sz w:val="24"/>
      <w:szCs w:val="24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C3C"/>
    <w:pPr>
      <w:ind w:firstLine="0"/>
    </w:pPr>
    <w:rPr>
      <w:b/>
      <w:bCs/>
      <w:lang w:val="pl-PL" w:eastAsia="pl-PL" w:bidi="ar-SA"/>
    </w:rPr>
  </w:style>
  <w:style w:type="character" w:customStyle="1" w:styleId="CommentSubjectChar">
    <w:name w:val="Comment Subject Char"/>
    <w:link w:val="CommentSubject"/>
    <w:uiPriority w:val="99"/>
    <w:semiHidden/>
    <w:rsid w:val="00103C3C"/>
    <w:rPr>
      <w:b/>
      <w:bCs/>
      <w:sz w:val="20"/>
      <w:szCs w:val="20"/>
      <w:lang w:val="pl-PL" w:eastAsia="en-US" w:bidi="en-US"/>
    </w:rPr>
  </w:style>
  <w:style w:type="table" w:styleId="MediumList1-Accent6">
    <w:name w:val="Medium List 1 Accent 6"/>
    <w:basedOn w:val="TableNormal"/>
    <w:uiPriority w:val="19"/>
    <w:qFormat/>
    <w:rsid w:val="00DD274E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paragraph" w:customStyle="1" w:styleId="Default">
    <w:name w:val="Default"/>
    <w:rsid w:val="00F873CF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val="pl-PL" w:eastAsia="en-US"/>
    </w:rPr>
  </w:style>
  <w:style w:type="character" w:styleId="Emphasis">
    <w:name w:val="Emphasis"/>
    <w:basedOn w:val="DefaultParagraphFont"/>
    <w:uiPriority w:val="20"/>
    <w:qFormat/>
    <w:rsid w:val="00F873CF"/>
    <w:rPr>
      <w:i/>
      <w:iCs/>
    </w:rPr>
  </w:style>
  <w:style w:type="table" w:styleId="TableGrid">
    <w:name w:val="Table Grid"/>
    <w:basedOn w:val="TableNormal"/>
    <w:uiPriority w:val="59"/>
    <w:rsid w:val="00643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6EC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593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593F"/>
    <w:rPr>
      <w:sz w:val="24"/>
      <w:szCs w:val="24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E859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93F"/>
    <w:rPr>
      <w:sz w:val="24"/>
      <w:szCs w:val="24"/>
      <w:lang w:val="pl-PL"/>
    </w:rPr>
  </w:style>
  <w:style w:type="paragraph" w:styleId="NormalWeb">
    <w:name w:val="Normal (Web)"/>
    <w:basedOn w:val="Normal"/>
    <w:uiPriority w:val="99"/>
    <w:unhideWhenUsed/>
    <w:rsid w:val="00635AF7"/>
    <w:pPr>
      <w:spacing w:before="100" w:beforeAutospacing="1" w:after="100" w:afterAutospacing="1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D71A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525E6"/>
    <w:rPr>
      <w:b/>
      <w:bCs/>
    </w:rPr>
  </w:style>
  <w:style w:type="character" w:customStyle="1" w:styleId="apple-converted-space">
    <w:name w:val="apple-converted-space"/>
    <w:basedOn w:val="DefaultParagraphFont"/>
    <w:rsid w:val="002525E6"/>
  </w:style>
  <w:style w:type="character" w:customStyle="1" w:styleId="Heading3Char">
    <w:name w:val="Heading 3 Char"/>
    <w:basedOn w:val="DefaultParagraphFont"/>
    <w:link w:val="Heading3"/>
    <w:uiPriority w:val="9"/>
    <w:rsid w:val="00B2019C"/>
    <w:rPr>
      <w:rFonts w:ascii="Times New Roman" w:hAnsi="Times New Roman"/>
      <w:b/>
      <w:bCs/>
      <w:sz w:val="27"/>
      <w:szCs w:val="27"/>
      <w:lang w:val="pl-PL"/>
    </w:rPr>
  </w:style>
  <w:style w:type="character" w:customStyle="1" w:styleId="hidden">
    <w:name w:val="hidden"/>
    <w:basedOn w:val="DefaultParagraphFont"/>
    <w:rsid w:val="00B2019C"/>
  </w:style>
  <w:style w:type="paragraph" w:customStyle="1" w:styleId="Legenda1">
    <w:name w:val="Legenda1"/>
    <w:basedOn w:val="Normal"/>
    <w:rsid w:val="00B2019C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standard-view-style">
    <w:name w:val="standard-view-style"/>
    <w:basedOn w:val="DefaultParagraphFont"/>
    <w:rsid w:val="00B2019C"/>
  </w:style>
  <w:style w:type="paragraph" w:styleId="BodyTextIndent">
    <w:name w:val="Body Text Indent"/>
    <w:basedOn w:val="Normal"/>
    <w:link w:val="BodyTextIndentChar"/>
    <w:rsid w:val="00FC0F4A"/>
    <w:pPr>
      <w:spacing w:line="480" w:lineRule="auto"/>
      <w:ind w:firstLine="720"/>
    </w:pPr>
    <w:rPr>
      <w:rFonts w:ascii="Times New Roman" w:eastAsia="Cambria" w:hAnsi="Times New Roman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FC0F4A"/>
    <w:rPr>
      <w:rFonts w:ascii="Times New Roman" w:eastAsia="Cambria" w:hAnsi="Times New Roman"/>
      <w:sz w:val="24"/>
      <w:lang w:val="en-US" w:eastAsia="en-US"/>
    </w:rPr>
  </w:style>
  <w:style w:type="character" w:customStyle="1" w:styleId="reference-text">
    <w:name w:val="reference-text"/>
    <w:basedOn w:val="DefaultParagraphFont"/>
    <w:rsid w:val="00987446"/>
  </w:style>
  <w:style w:type="character" w:customStyle="1" w:styleId="Heading1Char">
    <w:name w:val="Heading 1 Char"/>
    <w:basedOn w:val="DefaultParagraphFont"/>
    <w:link w:val="Heading1"/>
    <w:uiPriority w:val="9"/>
    <w:rsid w:val="00485D8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D8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l-PL"/>
    </w:rPr>
  </w:style>
  <w:style w:type="character" w:customStyle="1" w:styleId="nlmarticle-title">
    <w:name w:val="nlm_article-title"/>
    <w:basedOn w:val="DefaultParagraphFont"/>
    <w:rsid w:val="00485D89"/>
  </w:style>
  <w:style w:type="character" w:customStyle="1" w:styleId="contribdegrees">
    <w:name w:val="contribdegrees"/>
    <w:basedOn w:val="DefaultParagraphFont"/>
    <w:rsid w:val="00485D89"/>
  </w:style>
  <w:style w:type="character" w:customStyle="1" w:styleId="shorttext">
    <w:name w:val="short_text"/>
    <w:basedOn w:val="DefaultParagraphFont"/>
    <w:rsid w:val="00485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22632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3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2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4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510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1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80969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1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4270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20509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7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3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17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3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47761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8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2915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1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95582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2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12017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37131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3318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6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3588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9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9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19927edf-5ac7-44b6-9732-3d047221814a">Manuscript</DocumentType>
    <FileFormat xmlns="19927edf-5ac7-44b6-9732-3d047221814a">DOCX</FileFormat>
    <StageName xmlns="19927edf-5ac7-44b6-9732-3d047221814a" xsi:nil="true"/>
    <DocumentId xmlns="19927edf-5ac7-44b6-9732-3d047221814a">Manuscript.DOCX</DocumentId>
    <TitleName xmlns="19927edf-5ac7-44b6-9732-3d047221814a">Manuscript.DOCX</TitleName>
    <Checked_x0020_Out_x0020_To xmlns="19927edf-5ac7-44b6-9732-3d047221814a">
      <UserInfo>
        <DisplayName/>
        <AccountId xsi:nil="true"/>
        <AccountType/>
      </UserInfo>
    </Checked_x0020_Out_x0020_To>
    <IsDeleted xmlns="19927edf-5ac7-44b6-9732-3d047221814a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479F1B2967445A7641CECFEAB01AE" ma:contentTypeVersion="7" ma:contentTypeDescription="Create a new document." ma:contentTypeScope="" ma:versionID="457d5934fd302825a16be4412e5eaae5">
  <xsd:schema xmlns:xsd="http://www.w3.org/2001/XMLSchema" xmlns:p="http://schemas.microsoft.com/office/2006/metadata/properties" xmlns:ns2="19927edf-5ac7-44b6-9732-3d047221814a" targetNamespace="http://schemas.microsoft.com/office/2006/metadata/properties" ma:root="true" ma:fieldsID="ccc30c3cf20ed72fd2161dfa44593abf" ns2:_="">
    <xsd:import namespace="19927edf-5ac7-44b6-9732-3d04722181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9927edf-5ac7-44b6-9732-3d04722181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D0204FA-4C1F-4730-88D9-E1933EC79A3D}">
  <ds:schemaRefs>
    <ds:schemaRef ds:uri="http://schemas.microsoft.com/office/2006/metadata/properties"/>
    <ds:schemaRef ds:uri="19927edf-5ac7-44b6-9732-3d047221814a"/>
  </ds:schemaRefs>
</ds:datastoreItem>
</file>

<file path=customXml/itemProps2.xml><?xml version="1.0" encoding="utf-8"?>
<ds:datastoreItem xmlns:ds="http://schemas.openxmlformats.org/officeDocument/2006/customXml" ds:itemID="{8927D132-AC9C-49C2-972D-8FC766C155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77D63A-45F4-44D7-A56E-6D259D140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27edf-5ac7-44b6-9732-3d04722181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 Jurek</dc:creator>
  <cp:lastModifiedBy>Sidra Amiri</cp:lastModifiedBy>
  <cp:revision>2</cp:revision>
  <cp:lastPrinted>2017-09-13T22:03:00Z</cp:lastPrinted>
  <dcterms:created xsi:type="dcterms:W3CDTF">2017-10-11T13:59:00Z</dcterms:created>
  <dcterms:modified xsi:type="dcterms:W3CDTF">2017-10-11T13:59:00Z</dcterms:modified>
</cp:coreProperties>
</file>